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98EF" w14:textId="77777777" w:rsidR="00A326CE" w:rsidRPr="00A326CE" w:rsidRDefault="00A326CE" w:rsidP="00A326CE">
      <w:pPr>
        <w:spacing w:line="276" w:lineRule="auto"/>
        <w:jc w:val="center"/>
        <w:rPr>
          <w:rFonts w:ascii="Arial" w:eastAsia="Arial" w:hAnsi="Arial" w:cs="Arial"/>
          <w:b/>
          <w:sz w:val="20"/>
          <w:szCs w:val="20"/>
          <w:lang w:val="en"/>
        </w:rPr>
      </w:pPr>
      <w:r w:rsidRPr="00A326CE">
        <w:rPr>
          <w:rFonts w:ascii="Arial" w:eastAsia="Arial" w:hAnsi="Arial" w:cs="Arial"/>
          <w:noProof/>
          <w:sz w:val="22"/>
          <w:szCs w:val="22"/>
          <w:lang w:val="en"/>
        </w:rPr>
        <w:drawing>
          <wp:inline distT="0" distB="0" distL="0" distR="0" wp14:anchorId="07F532B7" wp14:editId="64A74289">
            <wp:extent cx="5397910" cy="71732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4718" cy="718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CC60B" w14:textId="77777777" w:rsidR="00A326CE" w:rsidRPr="00A326CE" w:rsidRDefault="00A326CE" w:rsidP="00A326CE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en"/>
        </w:rPr>
      </w:pPr>
      <w:proofErr w:type="spellStart"/>
      <w:r w:rsidRPr="00A326CE">
        <w:rPr>
          <w:rFonts w:ascii="Arial" w:eastAsia="Arial" w:hAnsi="Arial" w:cs="Arial"/>
          <w:b/>
          <w:sz w:val="20"/>
          <w:szCs w:val="20"/>
          <w:lang w:val="en"/>
        </w:rPr>
        <w:t>eFigure</w:t>
      </w:r>
      <w:proofErr w:type="spellEnd"/>
      <w:r w:rsidRPr="00A326CE">
        <w:rPr>
          <w:rFonts w:ascii="Arial" w:eastAsia="Arial" w:hAnsi="Arial" w:cs="Arial"/>
          <w:b/>
          <w:sz w:val="20"/>
          <w:szCs w:val="20"/>
          <w:lang w:val="en"/>
        </w:rPr>
        <w:t xml:space="preserve"> 1. Algorithm for independent component classification. Figure updated and modified from Boerwinkle et al., 2017 (</w:t>
      </w:r>
      <w:r w:rsidRPr="00A326CE">
        <w:rPr>
          <w:rFonts w:ascii="Arial" w:eastAsia="Arial" w:hAnsi="Arial" w:cs="Arial"/>
          <w:sz w:val="20"/>
          <w:szCs w:val="20"/>
        </w:rPr>
        <w:t>Copyright © Varina L. Boerwinkle et al. 2017; Published by Mary Ann Liebert, Inc)</w:t>
      </w:r>
      <w:r w:rsidRPr="00A326CE">
        <w:rPr>
          <w:rFonts w:ascii="Arial" w:eastAsia="Arial" w:hAnsi="Arial" w:cs="Arial"/>
          <w:b/>
          <w:sz w:val="20"/>
          <w:szCs w:val="20"/>
          <w:lang w:val="en"/>
        </w:rPr>
        <w:t xml:space="preserve">. </w:t>
      </w:r>
      <w:r w:rsidRPr="00A326CE">
        <w:rPr>
          <w:rFonts w:ascii="Arial" w:eastAsia="Arial" w:hAnsi="Arial" w:cs="Arial"/>
          <w:bCs/>
          <w:sz w:val="20"/>
          <w:szCs w:val="20"/>
          <w:lang w:val="en"/>
        </w:rPr>
        <w:t xml:space="preserve">Abbreviations: CSF, cerebral spinal fluid; EPI, resting-state MRI sequence; SOZ, seizure onset zone; GM, grey matter; IC, independent component; RSN, resting-state network; WM, white matter. </w:t>
      </w:r>
      <w:r w:rsidRPr="00A326CE">
        <w:rPr>
          <w:rFonts w:ascii="Arial" w:eastAsia="Arial" w:hAnsi="Arial" w:cs="Arial"/>
          <w:bCs/>
          <w:sz w:val="20"/>
          <w:szCs w:val="20"/>
          <w:lang w:val="en"/>
        </w:rPr>
        <w:br w:type="page"/>
      </w:r>
    </w:p>
    <w:p w14:paraId="5A3656D5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lang w:val="en"/>
        </w:rPr>
      </w:pPr>
      <w:proofErr w:type="spellStart"/>
      <w:r w:rsidRPr="00A326CE">
        <w:rPr>
          <w:rFonts w:ascii="Arial" w:eastAsia="Arial" w:hAnsi="Arial" w:cs="Arial"/>
          <w:b/>
          <w:lang w:val="en"/>
        </w:rPr>
        <w:lastRenderedPageBreak/>
        <w:t>eTable</w:t>
      </w:r>
      <w:proofErr w:type="spellEnd"/>
      <w:r w:rsidRPr="00A326CE">
        <w:rPr>
          <w:rFonts w:ascii="Arial" w:eastAsia="Arial" w:hAnsi="Arial" w:cs="Arial"/>
          <w:b/>
          <w:lang w:val="en"/>
        </w:rPr>
        <w:t xml:space="preserve"> 1: Association of Resting State Basal Ganglia (RS-BG) with Outcom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0"/>
        <w:gridCol w:w="906"/>
        <w:gridCol w:w="1068"/>
        <w:gridCol w:w="1365"/>
        <w:gridCol w:w="873"/>
        <w:gridCol w:w="1874"/>
        <w:gridCol w:w="984"/>
      </w:tblGrid>
      <w:tr w:rsidR="00A326CE" w:rsidRPr="00A326CE" w14:paraId="46C4692D" w14:textId="77777777" w:rsidTr="00A326CE">
        <w:trPr>
          <w:trHeight w:val="557"/>
        </w:trPr>
        <w:tc>
          <w:tcPr>
            <w:tcW w:w="3765" w:type="dxa"/>
            <w:vMerge w:val="restart"/>
            <w:shd w:val="clear" w:color="auto" w:fill="215868"/>
            <w:vAlign w:val="center"/>
          </w:tcPr>
          <w:p w14:paraId="71AE041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Factor</w:t>
            </w:r>
          </w:p>
        </w:tc>
        <w:tc>
          <w:tcPr>
            <w:tcW w:w="3348" w:type="dxa"/>
            <w:gridSpan w:val="3"/>
            <w:shd w:val="clear" w:color="auto" w:fill="215868"/>
            <w:vAlign w:val="center"/>
          </w:tcPr>
          <w:p w14:paraId="3BE0CB7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RS-Basal Ganglia</w:t>
            </w:r>
          </w:p>
        </w:tc>
        <w:tc>
          <w:tcPr>
            <w:tcW w:w="802" w:type="dxa"/>
            <w:vMerge w:val="restart"/>
            <w:shd w:val="clear" w:color="auto" w:fill="215868"/>
            <w:vAlign w:val="center"/>
          </w:tcPr>
          <w:p w14:paraId="39EA62A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</w:t>
            </w:r>
          </w:p>
          <w:p w14:paraId="6FD88DD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2875" w:type="dxa"/>
            <w:gridSpan w:val="2"/>
            <w:shd w:val="clear" w:color="auto" w:fill="215868"/>
            <w:vAlign w:val="center"/>
          </w:tcPr>
          <w:p w14:paraId="61C763A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Ordinal/Multinomial </w:t>
            </w:r>
          </w:p>
          <w:p w14:paraId="3945D33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395A3EC5" w14:textId="77777777" w:rsidTr="00A326CE">
        <w:trPr>
          <w:trHeight w:val="20"/>
        </w:trPr>
        <w:tc>
          <w:tcPr>
            <w:tcW w:w="3765" w:type="dxa"/>
            <w:vMerge/>
            <w:shd w:val="clear" w:color="auto" w:fill="215868"/>
            <w:vAlign w:val="center"/>
          </w:tcPr>
          <w:p w14:paraId="7803C3C7" w14:textId="77777777" w:rsidR="00A326CE" w:rsidRPr="00A326CE" w:rsidRDefault="00A326CE" w:rsidP="00A326CE">
            <w:pPr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bookmarkStart w:id="0" w:name="_Hlk69910200"/>
          </w:p>
        </w:tc>
        <w:tc>
          <w:tcPr>
            <w:tcW w:w="906" w:type="dxa"/>
            <w:shd w:val="clear" w:color="auto" w:fill="215868"/>
            <w:vAlign w:val="center"/>
          </w:tcPr>
          <w:p w14:paraId="437AA0B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0: Normal</w:t>
            </w:r>
          </w:p>
          <w:p w14:paraId="5274EE1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10)</w:t>
            </w:r>
          </w:p>
        </w:tc>
        <w:tc>
          <w:tcPr>
            <w:tcW w:w="1070" w:type="dxa"/>
            <w:shd w:val="clear" w:color="auto" w:fill="215868"/>
            <w:vAlign w:val="center"/>
          </w:tcPr>
          <w:p w14:paraId="6ADEBF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1: Atypical</w:t>
            </w:r>
          </w:p>
          <w:p w14:paraId="7E56EF2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24)</w:t>
            </w:r>
          </w:p>
        </w:tc>
        <w:tc>
          <w:tcPr>
            <w:tcW w:w="1372" w:type="dxa"/>
            <w:shd w:val="clear" w:color="auto" w:fill="215868"/>
            <w:vAlign w:val="center"/>
          </w:tcPr>
          <w:p w14:paraId="6820FAB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2: Not Detected</w:t>
            </w:r>
          </w:p>
          <w:p w14:paraId="543E1E3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6)</w:t>
            </w:r>
          </w:p>
        </w:tc>
        <w:tc>
          <w:tcPr>
            <w:tcW w:w="802" w:type="dxa"/>
            <w:vMerge/>
            <w:shd w:val="clear" w:color="auto" w:fill="215868"/>
            <w:vAlign w:val="center"/>
          </w:tcPr>
          <w:p w14:paraId="6E19C3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1891" w:type="dxa"/>
            <w:shd w:val="clear" w:color="auto" w:fill="215868"/>
            <w:vAlign w:val="center"/>
          </w:tcPr>
          <w:p w14:paraId="6D60783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dds Ratio</w:t>
            </w:r>
          </w:p>
          <w:p w14:paraId="28F1007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984" w:type="dxa"/>
            <w:shd w:val="clear" w:color="auto" w:fill="215868"/>
            <w:vAlign w:val="center"/>
          </w:tcPr>
          <w:p w14:paraId="40AAD1E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</w:t>
            </w:r>
          </w:p>
          <w:p w14:paraId="744294F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bookmarkEnd w:id="0"/>
      <w:tr w:rsidR="00A326CE" w:rsidRPr="00A326CE" w14:paraId="269018DE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5626E07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C7DE0F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742D26B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0334494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7EAEA6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0)</w:t>
            </w:r>
          </w:p>
          <w:p w14:paraId="5A2F36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6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603F4FF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7EC3EB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3)</w:t>
            </w:r>
          </w:p>
          <w:p w14:paraId="3D2E562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6 (67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35AC238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7DCF56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62C00D3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83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7CC8072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2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20C6DC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7FA6E9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2D70629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66 (0.36, 7.70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4B82A08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D564AC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2280141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36</w:t>
            </w:r>
          </w:p>
        </w:tc>
      </w:tr>
      <w:tr w:rsidR="00A326CE" w:rsidRPr="00A326CE" w14:paraId="42BFB081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0116B3F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F0226B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70938E6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67CBB20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0C79AC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2E9202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100)</w:t>
            </w:r>
          </w:p>
          <w:p w14:paraId="3482724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B66AA9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7CAA4CE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C55E8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38)</w:t>
            </w:r>
          </w:p>
          <w:p w14:paraId="76B8FCA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38)</w:t>
            </w:r>
          </w:p>
          <w:p w14:paraId="31C1B1F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25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6ED5312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3CBE95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  <w:p w14:paraId="40C32A0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1A30720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4F93AA2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9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6EF3365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.59 (0.68, 31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03788CD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46E835A7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4EE318A2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934DB8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BD70B0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03D014B2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60B6A6D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5A2B461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92CE5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0)</w:t>
            </w:r>
          </w:p>
          <w:p w14:paraId="5A61D79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0)</w:t>
            </w:r>
          </w:p>
          <w:p w14:paraId="7699155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0)</w:t>
            </w:r>
          </w:p>
          <w:p w14:paraId="69D5C2F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48A5557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9CCD15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29)</w:t>
            </w:r>
          </w:p>
          <w:p w14:paraId="1187839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3)</w:t>
            </w:r>
          </w:p>
          <w:p w14:paraId="16CF3B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3)</w:t>
            </w:r>
          </w:p>
          <w:p w14:paraId="2734FC9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36C9EDC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BB4312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4ACF808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582E4E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599469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67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2DA60F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56AF4C9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E19474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4AD0E24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44 (0.04, 4.30)</w:t>
            </w:r>
          </w:p>
          <w:p w14:paraId="4A86D74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62 (0.07, 5.77)</w:t>
            </w:r>
          </w:p>
          <w:p w14:paraId="31FD8BD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2.1 (0.73, &gt;99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66E9C6A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17642C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20EC341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32</w:t>
            </w:r>
          </w:p>
          <w:p w14:paraId="20973C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6</w:t>
            </w:r>
          </w:p>
          <w:p w14:paraId="650689F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1*</w:t>
            </w:r>
          </w:p>
        </w:tc>
      </w:tr>
      <w:tr w:rsidR="00A326CE" w:rsidRPr="00A326CE" w14:paraId="73424AC1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555F2ED8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3F94F2E1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5036767B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Irritable but arouses easily</w:t>
            </w:r>
          </w:p>
          <w:p w14:paraId="546C373B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568FB783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627FF7B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624E896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9FB476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0)</w:t>
            </w:r>
          </w:p>
          <w:p w14:paraId="37EE4F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50)</w:t>
            </w:r>
          </w:p>
          <w:p w14:paraId="4C610DD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0)</w:t>
            </w:r>
          </w:p>
          <w:p w14:paraId="425D32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0)</w:t>
            </w:r>
          </w:p>
          <w:p w14:paraId="0C58A58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3FD2225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B7BA98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25)</w:t>
            </w:r>
          </w:p>
          <w:p w14:paraId="5223CF6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 (42)</w:t>
            </w:r>
          </w:p>
          <w:p w14:paraId="42D7713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29)</w:t>
            </w:r>
          </w:p>
          <w:p w14:paraId="5E1F0E9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87EA45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5D74A63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F19F77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0237FF8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3953A43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  <w:p w14:paraId="58CF52E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  <w:p w14:paraId="24AB797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615FFAD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32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3A26C27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67 (0.46, 6.07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7BFEA66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27</w:t>
            </w:r>
          </w:p>
        </w:tc>
      </w:tr>
      <w:tr w:rsidR="00A326CE" w:rsidRPr="00A326CE" w14:paraId="3638BCE4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513AB4D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438772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153F948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4331702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AA79C9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 (100)</w:t>
            </w:r>
          </w:p>
          <w:p w14:paraId="6B2E6D2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6F1F0C8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5312F8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3 (96)</w:t>
            </w:r>
          </w:p>
          <w:p w14:paraId="1AF816D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3A91320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F396DB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67)</w:t>
            </w:r>
          </w:p>
          <w:p w14:paraId="0933F02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2890279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0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3D4B7A2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39A5A7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238DBD2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.62 (0.38, 414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0F9E824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EF869A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2AF93A2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5*</w:t>
            </w:r>
          </w:p>
        </w:tc>
      </w:tr>
      <w:tr w:rsidR="00A326CE" w:rsidRPr="00A326CE" w14:paraId="3FCE9458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39B33EA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C78A0D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ABEDC6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7719364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1D440EB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56F67DD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94693B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50)</w:t>
            </w:r>
          </w:p>
          <w:p w14:paraId="339EDCC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50)</w:t>
            </w:r>
          </w:p>
          <w:p w14:paraId="7088A8B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45BC657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678C837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49CE0F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3 (54)</w:t>
            </w:r>
          </w:p>
          <w:p w14:paraId="616E86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 (42)</w:t>
            </w:r>
          </w:p>
          <w:p w14:paraId="6839D70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DFA3D1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5405B11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968434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2FE9FF4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3EF2B2F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  <w:p w14:paraId="7FC775D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2201362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2386C5F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4665C9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65FBEDD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87 (0.15, 4.95)</w:t>
            </w:r>
          </w:p>
          <w:p w14:paraId="0CE046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&gt;99 (&lt;0.01, &gt;99)</w:t>
            </w:r>
          </w:p>
          <w:p w14:paraId="12EFC8A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2.9 (0.47, &gt;99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13F115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2C6DBE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41F01F3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83</w:t>
            </w:r>
          </w:p>
          <w:p w14:paraId="33EA4E1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9</w:t>
            </w:r>
          </w:p>
          <w:p w14:paraId="3EC251F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69F2BB82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731DCF3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9A3ED6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0D7D36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72D5CC5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0F0E039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27ACD4A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2C67F7B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B9725E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90)</w:t>
            </w:r>
          </w:p>
          <w:p w14:paraId="6095395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7C5FAE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0)</w:t>
            </w:r>
          </w:p>
          <w:p w14:paraId="613735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DFEECB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57CBF04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5CD14A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9)</w:t>
            </w:r>
          </w:p>
          <w:p w14:paraId="679D399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15B7D65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9)</w:t>
            </w:r>
          </w:p>
          <w:p w14:paraId="48A671B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3465567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2EB2FD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3A1E1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145B14B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536A82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CDD49F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50)</w:t>
            </w:r>
          </w:p>
          <w:p w14:paraId="706C51B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0688AFE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2**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44D10E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4.5 (2.0, 105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232BFF6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02**</w:t>
            </w:r>
          </w:p>
        </w:tc>
      </w:tr>
      <w:tr w:rsidR="00A326CE" w:rsidRPr="00A326CE" w14:paraId="483259E8" w14:textId="77777777" w:rsidTr="00A326CE">
        <w:trPr>
          <w:trHeight w:val="20"/>
        </w:trPr>
        <w:tc>
          <w:tcPr>
            <w:tcW w:w="3765" w:type="dxa"/>
            <w:shd w:val="clear" w:color="auto" w:fill="31849B"/>
            <w:vAlign w:val="center"/>
          </w:tcPr>
          <w:p w14:paraId="20104BE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C3DE44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5D6AF9B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6BFBBD3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33970D5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44E6E5E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06" w:type="dxa"/>
            <w:shd w:val="clear" w:color="auto" w:fill="92CDDC"/>
            <w:vAlign w:val="center"/>
          </w:tcPr>
          <w:p w14:paraId="690F4E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B34EEB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80)</w:t>
            </w:r>
          </w:p>
          <w:p w14:paraId="08B72BE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0)</w:t>
            </w:r>
          </w:p>
          <w:p w14:paraId="761B86E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0)</w:t>
            </w:r>
          </w:p>
          <w:p w14:paraId="1912DA7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353774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70" w:type="dxa"/>
            <w:shd w:val="clear" w:color="auto" w:fill="92CDDC"/>
            <w:vAlign w:val="center"/>
          </w:tcPr>
          <w:p w14:paraId="341377D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9E8806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9)</w:t>
            </w:r>
          </w:p>
          <w:p w14:paraId="179269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66EBDF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9)</w:t>
            </w:r>
          </w:p>
          <w:p w14:paraId="01F07F3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024CF72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372" w:type="dxa"/>
            <w:shd w:val="clear" w:color="auto" w:fill="92CDDC"/>
            <w:vAlign w:val="center"/>
          </w:tcPr>
          <w:p w14:paraId="5DB2B0B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B33597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6BFCD4E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D802F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9B5D65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50)</w:t>
            </w:r>
          </w:p>
          <w:p w14:paraId="6FED64E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</w:tc>
        <w:tc>
          <w:tcPr>
            <w:tcW w:w="802" w:type="dxa"/>
            <w:shd w:val="clear" w:color="auto" w:fill="92CDDC"/>
            <w:vAlign w:val="center"/>
          </w:tcPr>
          <w:p w14:paraId="0145F2A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7</w:t>
            </w:r>
          </w:p>
        </w:tc>
        <w:tc>
          <w:tcPr>
            <w:tcW w:w="1891" w:type="dxa"/>
            <w:shd w:val="clear" w:color="auto" w:fill="DAEEF3"/>
            <w:vAlign w:val="center"/>
          </w:tcPr>
          <w:p w14:paraId="737BA6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.98 (1.72, 57.9)</w:t>
            </w:r>
          </w:p>
        </w:tc>
        <w:tc>
          <w:tcPr>
            <w:tcW w:w="984" w:type="dxa"/>
            <w:shd w:val="clear" w:color="auto" w:fill="DAEEF3"/>
            <w:vAlign w:val="center"/>
          </w:tcPr>
          <w:p w14:paraId="69A3B3B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03**</w:t>
            </w:r>
          </w:p>
        </w:tc>
      </w:tr>
    </w:tbl>
    <w:p w14:paraId="4EAFFEBC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 xml:space="preserve">or marginally significant at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50CC49E3" w14:textId="77777777" w:rsidR="00A326CE" w:rsidRPr="00A326CE" w:rsidRDefault="00A326CE" w:rsidP="00A326CE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en"/>
        </w:rPr>
      </w:pPr>
    </w:p>
    <w:p w14:paraId="483B7044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20"/>
          <w:szCs w:val="20"/>
          <w:lang w:val="en"/>
        </w:rPr>
      </w:pPr>
      <w:r w:rsidRPr="00A326CE">
        <w:rPr>
          <w:rFonts w:ascii="Arial" w:eastAsia="Arial" w:hAnsi="Arial" w:cs="Arial"/>
          <w:b/>
          <w:sz w:val="20"/>
          <w:szCs w:val="20"/>
          <w:lang w:val="en"/>
        </w:rPr>
        <w:br w:type="page"/>
      </w:r>
    </w:p>
    <w:p w14:paraId="2B4EC2A3" w14:textId="77777777" w:rsidR="00A326CE" w:rsidRPr="00A326CE" w:rsidRDefault="00A326CE" w:rsidP="00A326CE">
      <w:pPr>
        <w:rPr>
          <w:rFonts w:ascii="Arial" w:eastAsia="Arial" w:hAnsi="Arial" w:cs="Arial"/>
          <w:b/>
          <w:lang w:val="en"/>
        </w:rPr>
      </w:pPr>
      <w:proofErr w:type="spellStart"/>
      <w:r w:rsidRPr="00A326CE">
        <w:rPr>
          <w:rFonts w:ascii="Arial" w:eastAsia="Arial" w:hAnsi="Arial" w:cs="Arial"/>
          <w:b/>
          <w:lang w:val="en"/>
        </w:rPr>
        <w:lastRenderedPageBreak/>
        <w:t>eTable</w:t>
      </w:r>
      <w:proofErr w:type="spellEnd"/>
      <w:r w:rsidRPr="00A326CE">
        <w:rPr>
          <w:rFonts w:ascii="Arial" w:eastAsia="Arial" w:hAnsi="Arial" w:cs="Arial"/>
          <w:b/>
          <w:lang w:val="en"/>
        </w:rPr>
        <w:t xml:space="preserve"> 2: Association of Resting State (RS) Language and/or Frontoparietal (Lang-FP) with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990"/>
        <w:gridCol w:w="1170"/>
        <w:gridCol w:w="990"/>
        <w:gridCol w:w="900"/>
        <w:gridCol w:w="1800"/>
        <w:gridCol w:w="895"/>
      </w:tblGrid>
      <w:tr w:rsidR="00A326CE" w:rsidRPr="00A326CE" w14:paraId="66135380" w14:textId="77777777" w:rsidTr="00A326CE">
        <w:trPr>
          <w:trHeight w:val="557"/>
        </w:trPr>
        <w:tc>
          <w:tcPr>
            <w:tcW w:w="4045" w:type="dxa"/>
            <w:vMerge w:val="restart"/>
            <w:shd w:val="clear" w:color="auto" w:fill="984806"/>
            <w:vAlign w:val="center"/>
          </w:tcPr>
          <w:p w14:paraId="078DAA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Factor</w:t>
            </w:r>
          </w:p>
        </w:tc>
        <w:tc>
          <w:tcPr>
            <w:tcW w:w="3150" w:type="dxa"/>
            <w:gridSpan w:val="3"/>
            <w:shd w:val="clear" w:color="auto" w:fill="984806"/>
            <w:vAlign w:val="center"/>
          </w:tcPr>
          <w:p w14:paraId="60C74F3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RS-Language and/or </w:t>
            </w:r>
          </w:p>
          <w:p w14:paraId="59364E3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Frontoparietal</w:t>
            </w:r>
          </w:p>
        </w:tc>
        <w:tc>
          <w:tcPr>
            <w:tcW w:w="900" w:type="dxa"/>
            <w:vMerge w:val="restart"/>
            <w:shd w:val="clear" w:color="auto" w:fill="984806"/>
            <w:vAlign w:val="center"/>
          </w:tcPr>
          <w:p w14:paraId="136363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2695" w:type="dxa"/>
            <w:gridSpan w:val="2"/>
            <w:shd w:val="clear" w:color="auto" w:fill="984806"/>
            <w:vAlign w:val="center"/>
          </w:tcPr>
          <w:p w14:paraId="66DAF59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Ordinal/Multinomial </w:t>
            </w:r>
          </w:p>
          <w:p w14:paraId="790C40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042FD1B9" w14:textId="77777777" w:rsidTr="00A326CE">
        <w:trPr>
          <w:trHeight w:val="323"/>
        </w:trPr>
        <w:tc>
          <w:tcPr>
            <w:tcW w:w="4045" w:type="dxa"/>
            <w:vMerge/>
            <w:shd w:val="clear" w:color="auto" w:fill="984806"/>
          </w:tcPr>
          <w:p w14:paraId="0E77500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shd w:val="clear" w:color="auto" w:fill="984806"/>
            <w:vAlign w:val="bottom"/>
          </w:tcPr>
          <w:p w14:paraId="124535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4314B8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N=23)</w:t>
            </w:r>
          </w:p>
        </w:tc>
        <w:tc>
          <w:tcPr>
            <w:tcW w:w="1170" w:type="dxa"/>
            <w:shd w:val="clear" w:color="auto" w:fill="984806"/>
            <w:vAlign w:val="bottom"/>
          </w:tcPr>
          <w:p w14:paraId="722AB8B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Atypical</w:t>
            </w:r>
          </w:p>
          <w:p w14:paraId="6BFCC29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N=13)</w:t>
            </w:r>
          </w:p>
        </w:tc>
        <w:tc>
          <w:tcPr>
            <w:tcW w:w="990" w:type="dxa"/>
            <w:shd w:val="clear" w:color="auto" w:fill="984806"/>
            <w:vAlign w:val="bottom"/>
          </w:tcPr>
          <w:p w14:paraId="5AC29FD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Not detected</w:t>
            </w:r>
          </w:p>
          <w:p w14:paraId="777A7B0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N=4)</w:t>
            </w:r>
          </w:p>
        </w:tc>
        <w:tc>
          <w:tcPr>
            <w:tcW w:w="900" w:type="dxa"/>
            <w:vMerge/>
            <w:shd w:val="clear" w:color="auto" w:fill="984806"/>
            <w:vAlign w:val="center"/>
          </w:tcPr>
          <w:p w14:paraId="30CEB4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1800" w:type="dxa"/>
            <w:shd w:val="clear" w:color="auto" w:fill="984806"/>
            <w:vAlign w:val="center"/>
          </w:tcPr>
          <w:p w14:paraId="04FA0C3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dds Ratio</w:t>
            </w:r>
          </w:p>
          <w:p w14:paraId="07B440C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895" w:type="dxa"/>
            <w:shd w:val="clear" w:color="auto" w:fill="984806"/>
            <w:vAlign w:val="center"/>
          </w:tcPr>
          <w:p w14:paraId="2924CF4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2776B385" w14:textId="77777777" w:rsidTr="00A326CE">
        <w:tc>
          <w:tcPr>
            <w:tcW w:w="4045" w:type="dxa"/>
            <w:shd w:val="clear" w:color="auto" w:fill="E36C0A"/>
            <w:vAlign w:val="bottom"/>
          </w:tcPr>
          <w:p w14:paraId="398D694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10C455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4ECD338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313EDE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3DEF7C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30)</w:t>
            </w:r>
          </w:p>
          <w:p w14:paraId="2BD4A8C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6 (7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185B63B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50DF8C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31)</w:t>
            </w:r>
          </w:p>
          <w:p w14:paraId="040E40E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69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31DC26B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5C5598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  <w:p w14:paraId="5F0841D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5AD3D9D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8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0C58A7B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02690B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228B6F2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5 (0.19, 2.91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5A34633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6CE2CD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4E9AE60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6</w:t>
            </w:r>
          </w:p>
        </w:tc>
      </w:tr>
      <w:tr w:rsidR="00A326CE" w:rsidRPr="00A326CE" w14:paraId="17163379" w14:textId="77777777" w:rsidTr="00A326CE">
        <w:tc>
          <w:tcPr>
            <w:tcW w:w="4045" w:type="dxa"/>
            <w:shd w:val="clear" w:color="auto" w:fill="E36C0A"/>
            <w:vAlign w:val="bottom"/>
          </w:tcPr>
          <w:p w14:paraId="0FD1B22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AAC9540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49E6A79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30B84910" w14:textId="77777777" w:rsidR="00A326CE" w:rsidRPr="00A326CE" w:rsidRDefault="00A326CE" w:rsidP="00A326CE">
            <w:pPr>
              <w:rPr>
                <w:rFonts w:ascii="Arial" w:eastAsia="Arial" w:hAnsi="Arial" w:cs="Arial"/>
                <w:i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28D7B24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5DFCC0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1 (69)</w:t>
            </w:r>
          </w:p>
          <w:p w14:paraId="25A2E7C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3)</w:t>
            </w:r>
          </w:p>
          <w:p w14:paraId="75A2C9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19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010CEEA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82B9FA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6C99C67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625F393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7A21D9C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FAB897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72C6929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50)</w:t>
            </w:r>
          </w:p>
          <w:p w14:paraId="46F2B9B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68CC96D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2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0BC3E11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13 (0.58, 17.0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749F1C8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6</w:t>
            </w:r>
          </w:p>
        </w:tc>
      </w:tr>
      <w:tr w:rsidR="00A326CE" w:rsidRPr="00A326CE" w14:paraId="6878399C" w14:textId="77777777" w:rsidTr="00A326CE">
        <w:tc>
          <w:tcPr>
            <w:tcW w:w="4045" w:type="dxa"/>
            <w:shd w:val="clear" w:color="auto" w:fill="E36C0A"/>
            <w:vAlign w:val="bottom"/>
          </w:tcPr>
          <w:p w14:paraId="49C166E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B964DE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036FBB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08639E2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70B735F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3F9EA2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3D354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30)</w:t>
            </w:r>
          </w:p>
          <w:p w14:paraId="1D6B547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5)</w:t>
            </w:r>
          </w:p>
          <w:p w14:paraId="39950DB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30)</w:t>
            </w:r>
          </w:p>
          <w:p w14:paraId="263BD1D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5FEDECF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5A87AA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23)</w:t>
            </w:r>
          </w:p>
          <w:p w14:paraId="6B751D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23)</w:t>
            </w:r>
          </w:p>
          <w:p w14:paraId="06EB15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38)</w:t>
            </w:r>
          </w:p>
          <w:p w14:paraId="03AAE7B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5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4E87F9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17B68C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670A7B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2ADEDB2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4289CEB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3BCD209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35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4769462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.72 (0.77, 9.56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2CB64B6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084AB254" w14:textId="77777777" w:rsidTr="00A326CE">
        <w:tc>
          <w:tcPr>
            <w:tcW w:w="4045" w:type="dxa"/>
            <w:shd w:val="clear" w:color="auto" w:fill="E36C0A"/>
            <w:vAlign w:val="bottom"/>
          </w:tcPr>
          <w:p w14:paraId="67470B88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B9255E5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7F604D7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Irritable but arouses easily </w:t>
            </w:r>
          </w:p>
          <w:p w14:paraId="24246CFF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247631A7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655BA44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07BA95C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C11E16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30)</w:t>
            </w:r>
          </w:p>
          <w:p w14:paraId="7500A6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9)</w:t>
            </w:r>
          </w:p>
          <w:p w14:paraId="34F4C97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26)</w:t>
            </w:r>
          </w:p>
          <w:p w14:paraId="2DE0E8D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285246F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7778718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2A82A0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5)</w:t>
            </w:r>
          </w:p>
          <w:p w14:paraId="6861FEA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46)</w:t>
            </w:r>
          </w:p>
          <w:p w14:paraId="1274176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30)</w:t>
            </w:r>
          </w:p>
          <w:p w14:paraId="0AB29B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0F5996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690BC8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405C82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CDC5F0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5D3667B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0B3669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  <w:p w14:paraId="416E6B1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440F5FF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9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1CE093C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.67 (0.76, 9.39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6E92942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360B8278" w14:textId="77777777" w:rsidTr="00A326CE">
        <w:tc>
          <w:tcPr>
            <w:tcW w:w="4045" w:type="dxa"/>
            <w:shd w:val="clear" w:color="auto" w:fill="E36C0A"/>
            <w:vAlign w:val="bottom"/>
          </w:tcPr>
          <w:p w14:paraId="34A7F44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A53A86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66714CD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239EB06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9E1108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3 (100)</w:t>
            </w:r>
          </w:p>
          <w:p w14:paraId="6A446A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5DC13C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94146E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92)</w:t>
            </w:r>
          </w:p>
          <w:p w14:paraId="384B1E5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34D8799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FBDDC0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  <w:p w14:paraId="61AF565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1E8FC78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8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0CE67F4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1AD9C9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7C5CFF8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6.4 (0.54, 498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16C2EFF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F7D1AD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0D7AAB5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</w:tr>
      <w:tr w:rsidR="00A326CE" w:rsidRPr="00A326CE" w14:paraId="42634B39" w14:textId="77777777" w:rsidTr="00A326CE">
        <w:trPr>
          <w:trHeight w:val="1205"/>
        </w:trPr>
        <w:tc>
          <w:tcPr>
            <w:tcW w:w="4045" w:type="dxa"/>
            <w:shd w:val="clear" w:color="auto" w:fill="E36C0A"/>
            <w:vAlign w:val="bottom"/>
          </w:tcPr>
          <w:p w14:paraId="7298FDF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2542520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1213D9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1344217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37C4D61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155697A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604FD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4 (61)</w:t>
            </w:r>
          </w:p>
          <w:p w14:paraId="788469B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5)</w:t>
            </w:r>
          </w:p>
          <w:p w14:paraId="0AD7FD6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1B21182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5FA98C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685CAB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38)</w:t>
            </w:r>
          </w:p>
          <w:p w14:paraId="55BFC05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54)</w:t>
            </w:r>
          </w:p>
          <w:p w14:paraId="3842202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BD900A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2EFB5AF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BDC999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8FCAE4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70B7198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3B5B6FA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3DD6BC8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6**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720B214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.13 (1.22, 21.51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30081D9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2**</w:t>
            </w:r>
          </w:p>
        </w:tc>
      </w:tr>
      <w:tr w:rsidR="00A326CE" w:rsidRPr="00A326CE" w14:paraId="0E7F48B2" w14:textId="77777777" w:rsidTr="00A326CE">
        <w:tc>
          <w:tcPr>
            <w:tcW w:w="4045" w:type="dxa"/>
            <w:shd w:val="clear" w:color="auto" w:fill="E36C0A"/>
            <w:vAlign w:val="bottom"/>
          </w:tcPr>
          <w:p w14:paraId="764993B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FB57ED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0CF0AF0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51E3927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2277EEF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6E17A25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1BBAF1C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DDAAF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4 (64)</w:t>
            </w:r>
          </w:p>
          <w:p w14:paraId="7992126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5)</w:t>
            </w:r>
          </w:p>
          <w:p w14:paraId="73D9E19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23)</w:t>
            </w:r>
          </w:p>
          <w:p w14:paraId="08B08A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77AF6B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1FAE913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7066B2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38)</w:t>
            </w:r>
          </w:p>
          <w:p w14:paraId="1C49DE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  <w:p w14:paraId="58F7650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31)</w:t>
            </w:r>
          </w:p>
          <w:p w14:paraId="25EBA5D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5)</w:t>
            </w:r>
          </w:p>
          <w:p w14:paraId="5C46235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09C597B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C5A37A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2C15B1E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75783A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53634EA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23CC349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6C0AE80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5*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7974974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.77 (1.21, 18.7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08DC824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2**</w:t>
            </w:r>
          </w:p>
        </w:tc>
      </w:tr>
      <w:tr w:rsidR="00A326CE" w:rsidRPr="00A326CE" w14:paraId="3D4ABC46" w14:textId="77777777" w:rsidTr="00A326CE">
        <w:trPr>
          <w:trHeight w:val="1430"/>
        </w:trPr>
        <w:tc>
          <w:tcPr>
            <w:tcW w:w="4045" w:type="dxa"/>
            <w:shd w:val="clear" w:color="auto" w:fill="E36C0A"/>
            <w:vAlign w:val="bottom"/>
          </w:tcPr>
          <w:p w14:paraId="4414992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6544216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1C1EA5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0747225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4EFCE8D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577DD91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11FE131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B2FE5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55)</w:t>
            </w:r>
          </w:p>
          <w:p w14:paraId="5776C3B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023E0B7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27)</w:t>
            </w:r>
          </w:p>
          <w:p w14:paraId="214A5D2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3CE445E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FABF8F"/>
            <w:vAlign w:val="bottom"/>
          </w:tcPr>
          <w:p w14:paraId="1C59E01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EF6CF4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38)</w:t>
            </w:r>
          </w:p>
          <w:p w14:paraId="1D7A0F5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  <w:p w14:paraId="6EAA3EF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31)</w:t>
            </w:r>
          </w:p>
          <w:p w14:paraId="143E477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5)</w:t>
            </w:r>
          </w:p>
          <w:p w14:paraId="3448BA3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990" w:type="dxa"/>
            <w:shd w:val="clear" w:color="auto" w:fill="FABF8F"/>
            <w:vAlign w:val="bottom"/>
          </w:tcPr>
          <w:p w14:paraId="651C678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DBBC16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76F7DB8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DAD594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E45E7A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5)</w:t>
            </w:r>
          </w:p>
          <w:p w14:paraId="7AD4F81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50)</w:t>
            </w:r>
          </w:p>
        </w:tc>
        <w:tc>
          <w:tcPr>
            <w:tcW w:w="900" w:type="dxa"/>
            <w:shd w:val="clear" w:color="auto" w:fill="FABF8F"/>
            <w:vAlign w:val="center"/>
          </w:tcPr>
          <w:p w14:paraId="573E5EF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6</w:t>
            </w:r>
          </w:p>
        </w:tc>
        <w:tc>
          <w:tcPr>
            <w:tcW w:w="1800" w:type="dxa"/>
            <w:shd w:val="clear" w:color="auto" w:fill="FDE9D9"/>
            <w:vAlign w:val="center"/>
          </w:tcPr>
          <w:p w14:paraId="0ECD6CF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35 (0.92, 12.1)</w:t>
            </w:r>
          </w:p>
        </w:tc>
        <w:tc>
          <w:tcPr>
            <w:tcW w:w="895" w:type="dxa"/>
            <w:shd w:val="clear" w:color="auto" w:fill="FDE9D9"/>
            <w:vAlign w:val="center"/>
          </w:tcPr>
          <w:p w14:paraId="79DA0D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1*</w:t>
            </w:r>
          </w:p>
        </w:tc>
      </w:tr>
    </w:tbl>
    <w:p w14:paraId="7725A5F7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7A5CDB14" w14:textId="77777777" w:rsidR="00A326CE" w:rsidRPr="00A326CE" w:rsidRDefault="00A326CE" w:rsidP="00A326CE">
      <w:pPr>
        <w:jc w:val="both"/>
        <w:rPr>
          <w:rFonts w:ascii="Arial" w:eastAsia="Times New Roman" w:hAnsi="Arial" w:cs="Arial"/>
          <w:sz w:val="20"/>
          <w:szCs w:val="20"/>
          <w:lang w:val="en"/>
        </w:rPr>
      </w:pPr>
    </w:p>
    <w:p w14:paraId="574D9343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20"/>
          <w:szCs w:val="20"/>
          <w:lang w:val="en"/>
        </w:rPr>
      </w:pPr>
    </w:p>
    <w:p w14:paraId="56175B10" w14:textId="77777777" w:rsidR="00A326CE" w:rsidRPr="00A326CE" w:rsidRDefault="00A326CE" w:rsidP="00A326CE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  <w:r w:rsidRPr="00A326CE">
        <w:rPr>
          <w:rFonts w:ascii="Arial" w:eastAsia="Arial" w:hAnsi="Arial" w:cs="Arial"/>
          <w:b/>
          <w:sz w:val="20"/>
          <w:szCs w:val="20"/>
          <w:lang w:val="en"/>
        </w:rPr>
        <w:br w:type="page"/>
      </w:r>
    </w:p>
    <w:p w14:paraId="590D59F7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lang w:val="en"/>
        </w:rPr>
      </w:pPr>
      <w:proofErr w:type="spellStart"/>
      <w:r w:rsidRPr="00A326CE">
        <w:rPr>
          <w:rFonts w:ascii="Arial" w:eastAsia="Arial" w:hAnsi="Arial" w:cs="Arial"/>
          <w:b/>
          <w:lang w:val="en"/>
        </w:rPr>
        <w:lastRenderedPageBreak/>
        <w:t>eTable</w:t>
      </w:r>
      <w:proofErr w:type="spellEnd"/>
      <w:r w:rsidRPr="00A326CE">
        <w:rPr>
          <w:rFonts w:ascii="Arial" w:eastAsia="Arial" w:hAnsi="Arial" w:cs="Arial"/>
          <w:b/>
          <w:lang w:val="en"/>
        </w:rPr>
        <w:t xml:space="preserve"> 3: Association of Resting State (RS) Default Mode Network with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0"/>
        <w:gridCol w:w="943"/>
        <w:gridCol w:w="1055"/>
        <w:gridCol w:w="1372"/>
        <w:gridCol w:w="873"/>
        <w:gridCol w:w="1732"/>
        <w:gridCol w:w="985"/>
      </w:tblGrid>
      <w:tr w:rsidR="00A326CE" w:rsidRPr="00A326CE" w14:paraId="3807BDE1" w14:textId="77777777" w:rsidTr="00A326CE">
        <w:trPr>
          <w:trHeight w:val="557"/>
        </w:trPr>
        <w:tc>
          <w:tcPr>
            <w:tcW w:w="3830" w:type="dxa"/>
            <w:vMerge w:val="restart"/>
            <w:shd w:val="clear" w:color="auto" w:fill="0F243E"/>
            <w:vAlign w:val="center"/>
          </w:tcPr>
          <w:p w14:paraId="70413AC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Factor</w:t>
            </w:r>
          </w:p>
        </w:tc>
        <w:tc>
          <w:tcPr>
            <w:tcW w:w="3370" w:type="dxa"/>
            <w:gridSpan w:val="3"/>
            <w:shd w:val="clear" w:color="auto" w:fill="0F243E"/>
            <w:vAlign w:val="center"/>
          </w:tcPr>
          <w:p w14:paraId="117A0E7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RS-Default Mode Network</w:t>
            </w:r>
          </w:p>
        </w:tc>
        <w:tc>
          <w:tcPr>
            <w:tcW w:w="873" w:type="dxa"/>
            <w:vMerge w:val="restart"/>
            <w:shd w:val="clear" w:color="auto" w:fill="0F243E"/>
            <w:vAlign w:val="center"/>
          </w:tcPr>
          <w:p w14:paraId="128A8B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2717" w:type="dxa"/>
            <w:gridSpan w:val="2"/>
            <w:shd w:val="clear" w:color="auto" w:fill="0F243E"/>
            <w:vAlign w:val="center"/>
          </w:tcPr>
          <w:p w14:paraId="6815BEC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rdinal/Multinomial</w:t>
            </w:r>
          </w:p>
          <w:p w14:paraId="2543E0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2F875A26" w14:textId="77777777" w:rsidTr="00A326CE">
        <w:trPr>
          <w:trHeight w:val="458"/>
        </w:trPr>
        <w:tc>
          <w:tcPr>
            <w:tcW w:w="3830" w:type="dxa"/>
            <w:vMerge/>
            <w:shd w:val="clear" w:color="auto" w:fill="0F243E"/>
          </w:tcPr>
          <w:p w14:paraId="1C0C297F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943" w:type="dxa"/>
            <w:shd w:val="clear" w:color="auto" w:fill="0F243E"/>
            <w:vAlign w:val="bottom"/>
          </w:tcPr>
          <w:p w14:paraId="19A0AEE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0: Normal</w:t>
            </w:r>
          </w:p>
          <w:p w14:paraId="4463800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27)</w:t>
            </w:r>
          </w:p>
        </w:tc>
        <w:tc>
          <w:tcPr>
            <w:tcW w:w="1055" w:type="dxa"/>
            <w:shd w:val="clear" w:color="auto" w:fill="0F243E"/>
            <w:vAlign w:val="bottom"/>
          </w:tcPr>
          <w:p w14:paraId="3832924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1: Atypical</w:t>
            </w:r>
          </w:p>
          <w:p w14:paraId="0721DD6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8)</w:t>
            </w:r>
          </w:p>
        </w:tc>
        <w:tc>
          <w:tcPr>
            <w:tcW w:w="1372" w:type="dxa"/>
            <w:shd w:val="clear" w:color="auto" w:fill="0F243E"/>
            <w:vAlign w:val="bottom"/>
          </w:tcPr>
          <w:p w14:paraId="3937495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2: Not Detected</w:t>
            </w:r>
          </w:p>
          <w:p w14:paraId="1905DD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5)</w:t>
            </w:r>
          </w:p>
        </w:tc>
        <w:tc>
          <w:tcPr>
            <w:tcW w:w="873" w:type="dxa"/>
            <w:vMerge/>
            <w:shd w:val="clear" w:color="auto" w:fill="0F243E"/>
            <w:vAlign w:val="bottom"/>
          </w:tcPr>
          <w:p w14:paraId="110EA51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1732" w:type="dxa"/>
            <w:shd w:val="clear" w:color="auto" w:fill="0F243E"/>
            <w:vAlign w:val="center"/>
          </w:tcPr>
          <w:p w14:paraId="79DFD19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dds Ratio</w:t>
            </w:r>
          </w:p>
          <w:p w14:paraId="1A78B28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985" w:type="dxa"/>
            <w:shd w:val="clear" w:color="auto" w:fill="0F243E"/>
            <w:vAlign w:val="center"/>
          </w:tcPr>
          <w:p w14:paraId="2366884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09915FD6" w14:textId="77777777" w:rsidTr="00A326CE">
        <w:tc>
          <w:tcPr>
            <w:tcW w:w="3830" w:type="dxa"/>
            <w:shd w:val="clear" w:color="auto" w:fill="17365D"/>
          </w:tcPr>
          <w:p w14:paraId="769A206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11DAA70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</w:t>
            </w:r>
          </w:p>
          <w:p w14:paraId="0C477312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Yes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2C1628B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925EB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3)</w:t>
            </w:r>
          </w:p>
          <w:p w14:paraId="6EC8453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8 (67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1415612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33BB70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74E88BE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75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184C4EB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274EA6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  <w:p w14:paraId="1A5100B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6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3094D55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58C8CC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A598A2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4815396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7 (0.26, 3.58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71490D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A8C280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0DE79D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4</w:t>
            </w:r>
          </w:p>
        </w:tc>
      </w:tr>
      <w:tr w:rsidR="00A326CE" w:rsidRPr="00A326CE" w14:paraId="1A98C5B5" w14:textId="77777777" w:rsidTr="00A326CE">
        <w:tc>
          <w:tcPr>
            <w:tcW w:w="3830" w:type="dxa"/>
            <w:shd w:val="clear" w:color="auto" w:fill="17365D"/>
          </w:tcPr>
          <w:p w14:paraId="29165AA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59A07E3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Mild</w:t>
            </w:r>
          </w:p>
          <w:p w14:paraId="7D1659F1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: Moderate</w:t>
            </w:r>
          </w:p>
          <w:p w14:paraId="5D85769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i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6422C15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45FFB9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67)</w:t>
            </w:r>
          </w:p>
          <w:p w14:paraId="11430F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17)</w:t>
            </w:r>
          </w:p>
          <w:p w14:paraId="54B62D7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17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6BFBF0A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B4BDAC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  <w:p w14:paraId="681519C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67)</w:t>
            </w:r>
          </w:p>
          <w:p w14:paraId="0C8AA91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3E85508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B6F83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33)</w:t>
            </w:r>
          </w:p>
          <w:p w14:paraId="201B00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46E29C0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67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7E87D48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3BF092F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32 (0.68, 16.3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1743AEE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4*</w:t>
            </w:r>
          </w:p>
        </w:tc>
      </w:tr>
      <w:tr w:rsidR="00A326CE" w:rsidRPr="00A326CE" w14:paraId="422755B2" w14:textId="77777777" w:rsidTr="00A326CE">
        <w:tc>
          <w:tcPr>
            <w:tcW w:w="3830" w:type="dxa"/>
            <w:shd w:val="clear" w:color="auto" w:fill="17365D"/>
          </w:tcPr>
          <w:p w14:paraId="71E56DA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09AD2CD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rmal</w:t>
            </w:r>
          </w:p>
          <w:p w14:paraId="539CEC6C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Mildly abnormal</w:t>
            </w:r>
          </w:p>
          <w:p w14:paraId="4626C24D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: Moderately abnormal</w:t>
            </w:r>
          </w:p>
          <w:p w14:paraId="57F8E05C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01C401D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787557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0)</w:t>
            </w:r>
          </w:p>
          <w:p w14:paraId="7DE6B78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 (37)</w:t>
            </w:r>
          </w:p>
          <w:p w14:paraId="171CC71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0)</w:t>
            </w:r>
          </w:p>
          <w:p w14:paraId="460D69A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0B9C333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266B51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  <w:p w14:paraId="393E8FA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301987A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63)</w:t>
            </w:r>
          </w:p>
          <w:p w14:paraId="5E770D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185876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4D5DC6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6B7416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5F96055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956EFF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8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37415E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1C6D71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2**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24355E2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E6AA44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4C2C75D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7 (0.05, 6.76)</w:t>
            </w:r>
          </w:p>
          <w:p w14:paraId="60B2326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28 (0.17, 9.50)</w:t>
            </w:r>
          </w:p>
          <w:p w14:paraId="2F440C6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1.8 (0.73, 191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609BCE3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442D9D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23AAE57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3</w:t>
            </w:r>
          </w:p>
          <w:p w14:paraId="6E32DFF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3</w:t>
            </w:r>
          </w:p>
          <w:p w14:paraId="30C64A9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1*</w:t>
            </w:r>
          </w:p>
        </w:tc>
      </w:tr>
      <w:tr w:rsidR="00A326CE" w:rsidRPr="00A326CE" w14:paraId="4672FC1E" w14:textId="77777777" w:rsidTr="00A326CE">
        <w:tc>
          <w:tcPr>
            <w:tcW w:w="3830" w:type="dxa"/>
            <w:shd w:val="clear" w:color="auto" w:fill="17365D"/>
          </w:tcPr>
          <w:p w14:paraId="7A0F7044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, N (%)</w:t>
            </w:r>
          </w:p>
          <w:p w14:paraId="3D52E268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: Normal</w:t>
            </w:r>
          </w:p>
          <w:p w14:paraId="2FC47371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1: Irritable but arouses easily </w:t>
            </w:r>
          </w:p>
          <w:p w14:paraId="1E8D90B7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: Wakes up only to painful stimulation</w:t>
            </w:r>
          </w:p>
          <w:p w14:paraId="37F58E14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: Coma</w:t>
            </w:r>
          </w:p>
          <w:p w14:paraId="625867AF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748E9D4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E34C4E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26)</w:t>
            </w:r>
          </w:p>
          <w:p w14:paraId="69727B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44)</w:t>
            </w:r>
          </w:p>
          <w:p w14:paraId="67ED56F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26)</w:t>
            </w:r>
          </w:p>
          <w:p w14:paraId="172D990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4B5522F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1C2C6EF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FAA143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6AD70A1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56AB6C3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8)</w:t>
            </w:r>
          </w:p>
          <w:p w14:paraId="0963AC6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4FD9181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2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567E518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70A3E5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F07A14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  <w:p w14:paraId="12C3B1D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788A0E5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  <w:p w14:paraId="635446B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332AB0A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6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07C8CB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.29 (0.71, 7.45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3D42CB0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5*</w:t>
            </w:r>
          </w:p>
        </w:tc>
      </w:tr>
      <w:tr w:rsidR="00A326CE" w:rsidRPr="00A326CE" w14:paraId="5BE58DA1" w14:textId="77777777" w:rsidTr="00A326CE">
        <w:tc>
          <w:tcPr>
            <w:tcW w:w="3830" w:type="dxa"/>
            <w:shd w:val="clear" w:color="auto" w:fill="17365D"/>
          </w:tcPr>
          <w:p w14:paraId="443EF66C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3E8059D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</w:t>
            </w:r>
          </w:p>
          <w:p w14:paraId="5D024C7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Yes</w:t>
            </w:r>
          </w:p>
        </w:tc>
        <w:tc>
          <w:tcPr>
            <w:tcW w:w="943" w:type="dxa"/>
            <w:shd w:val="clear" w:color="auto" w:fill="8DB3E2"/>
            <w:vAlign w:val="center"/>
          </w:tcPr>
          <w:p w14:paraId="3C3C4B2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7 (100)</w:t>
            </w:r>
          </w:p>
          <w:p w14:paraId="701BA31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6F4C31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923134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88)</w:t>
            </w:r>
          </w:p>
          <w:p w14:paraId="31A86D9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2580A33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302C77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60)</w:t>
            </w:r>
          </w:p>
          <w:p w14:paraId="2CAA8FB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26596DB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1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4FD33C2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5B79E3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203DECC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.1 (0.56, 180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02B1D36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B08F8D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223EBD0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60B3232A" w14:textId="77777777" w:rsidTr="00A326CE">
        <w:tc>
          <w:tcPr>
            <w:tcW w:w="3830" w:type="dxa"/>
            <w:shd w:val="clear" w:color="auto" w:fill="17365D"/>
          </w:tcPr>
          <w:p w14:paraId="10773128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47A592F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rmal</w:t>
            </w:r>
          </w:p>
          <w:p w14:paraId="3602DF0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1: Mild support </w:t>
            </w:r>
          </w:p>
          <w:p w14:paraId="2731C65D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: Moderate deficits</w:t>
            </w:r>
          </w:p>
          <w:p w14:paraId="3B939C9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28EA95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A7586F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6 (59)</w:t>
            </w:r>
          </w:p>
          <w:p w14:paraId="19C7B88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0 (37)</w:t>
            </w:r>
          </w:p>
          <w:p w14:paraId="1DFEE41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56821AE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584EFF1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99DC44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648033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50)</w:t>
            </w:r>
          </w:p>
          <w:p w14:paraId="2532A6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  <w:p w14:paraId="231DF83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4FC951F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959683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75FFBB6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  <w:p w14:paraId="6EC54BE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21FD2BD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0887B1F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4*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58C443C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72 (1.01, 13.8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7C68EF5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6**</w:t>
            </w:r>
          </w:p>
        </w:tc>
      </w:tr>
      <w:tr w:rsidR="00A326CE" w:rsidRPr="00A326CE" w14:paraId="0FFE23C5" w14:textId="77777777" w:rsidTr="00A326CE">
        <w:tc>
          <w:tcPr>
            <w:tcW w:w="3830" w:type="dxa"/>
            <w:shd w:val="clear" w:color="auto" w:fill="17365D"/>
          </w:tcPr>
          <w:p w14:paraId="5358E995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1505E57A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rmal</w:t>
            </w:r>
          </w:p>
          <w:p w14:paraId="1E4145D3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Mild delay</w:t>
            </w:r>
          </w:p>
          <w:p w14:paraId="49207496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: Moderate delay or focal finding on exam</w:t>
            </w:r>
          </w:p>
          <w:p w14:paraId="7D257C86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3: Severe findings </w:t>
            </w:r>
          </w:p>
          <w:p w14:paraId="22271F50" w14:textId="77777777" w:rsidR="00A326CE" w:rsidRPr="00A326CE" w:rsidRDefault="00A326CE" w:rsidP="00A326CE">
            <w:pPr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51E8F2A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0B1485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5 (58)</w:t>
            </w:r>
          </w:p>
          <w:p w14:paraId="5C31AF8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79280AE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1)</w:t>
            </w:r>
          </w:p>
          <w:p w14:paraId="10386FC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8)</w:t>
            </w:r>
          </w:p>
          <w:p w14:paraId="60260AC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2E783F1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6187A0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8)</w:t>
            </w:r>
          </w:p>
          <w:p w14:paraId="040DDB8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22AC598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48F2AD4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20EEBA4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016D6A8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D9C4EA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50822A7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2CA32B2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0ABC86C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7D8AB4C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4D45997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732" w:type="dxa"/>
            <w:shd w:val="clear" w:color="auto" w:fill="C6D9F1"/>
            <w:vAlign w:val="bottom"/>
          </w:tcPr>
          <w:p w14:paraId="021C86F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B71FEA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7F4244F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.43 (0.28, 70.6)</w:t>
            </w:r>
          </w:p>
          <w:p w14:paraId="2C5CF72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7 (0.08, 7.30)</w:t>
            </w:r>
          </w:p>
          <w:p w14:paraId="0583306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25 (0.42, 24.9)</w:t>
            </w:r>
          </w:p>
          <w:p w14:paraId="14E566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5.6 (0.61, 396)</w:t>
            </w:r>
          </w:p>
        </w:tc>
        <w:tc>
          <w:tcPr>
            <w:tcW w:w="985" w:type="dxa"/>
            <w:shd w:val="clear" w:color="auto" w:fill="C6D9F1"/>
            <w:vAlign w:val="bottom"/>
          </w:tcPr>
          <w:p w14:paraId="3F8B604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60F9FD7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4</w:t>
            </w:r>
          </w:p>
          <w:p w14:paraId="717D2D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5</w:t>
            </w:r>
          </w:p>
          <w:p w14:paraId="6A4DF3D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1</w:t>
            </w:r>
          </w:p>
          <w:p w14:paraId="4B90E06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</w:tr>
      <w:tr w:rsidR="00A326CE" w:rsidRPr="00A326CE" w14:paraId="2D443CD3" w14:textId="77777777" w:rsidTr="00A326CE">
        <w:tc>
          <w:tcPr>
            <w:tcW w:w="3830" w:type="dxa"/>
            <w:shd w:val="clear" w:color="auto" w:fill="17365D"/>
          </w:tcPr>
          <w:p w14:paraId="23AEE734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, N (%)</w:t>
            </w:r>
          </w:p>
          <w:p w14:paraId="07E876EF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: Normal</w:t>
            </w:r>
          </w:p>
          <w:p w14:paraId="7C275569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: Mildly increased tone or weakness</w:t>
            </w:r>
          </w:p>
          <w:p w14:paraId="0C048BE4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: Moderately increased tone or weakness</w:t>
            </w:r>
          </w:p>
          <w:p w14:paraId="25776F4A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: Severely increased tone or weakness</w:t>
            </w:r>
          </w:p>
          <w:p w14:paraId="71F52BF8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43" w:type="dxa"/>
            <w:shd w:val="clear" w:color="auto" w:fill="8DB3E2"/>
            <w:vAlign w:val="bottom"/>
          </w:tcPr>
          <w:p w14:paraId="65A4AAE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93C2E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5 (58)</w:t>
            </w:r>
          </w:p>
          <w:p w14:paraId="14DEA5C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3C8BC1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1)</w:t>
            </w:r>
          </w:p>
          <w:p w14:paraId="5890FA2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8)</w:t>
            </w:r>
          </w:p>
          <w:p w14:paraId="4CD8DBB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55" w:type="dxa"/>
            <w:shd w:val="clear" w:color="auto" w:fill="8DB3E2"/>
            <w:vAlign w:val="bottom"/>
          </w:tcPr>
          <w:p w14:paraId="3671F4D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CCBA60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3BACB83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  <w:p w14:paraId="6C245B9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49D9A2F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5)</w:t>
            </w:r>
          </w:p>
          <w:p w14:paraId="3D4EB18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3)</w:t>
            </w:r>
          </w:p>
        </w:tc>
        <w:tc>
          <w:tcPr>
            <w:tcW w:w="1372" w:type="dxa"/>
            <w:shd w:val="clear" w:color="auto" w:fill="8DB3E2"/>
            <w:vAlign w:val="bottom"/>
          </w:tcPr>
          <w:p w14:paraId="0EFD7E4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DE25BC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5FE705E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3CD971D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7CF1FF0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6AD298C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873" w:type="dxa"/>
            <w:shd w:val="clear" w:color="auto" w:fill="8DB3E2"/>
            <w:vAlign w:val="center"/>
          </w:tcPr>
          <w:p w14:paraId="2C3BB1E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732" w:type="dxa"/>
            <w:shd w:val="clear" w:color="auto" w:fill="C6D9F1"/>
            <w:vAlign w:val="center"/>
          </w:tcPr>
          <w:p w14:paraId="0925D4C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B5F82B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6A25C24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.38 (0.43, 67.2)</w:t>
            </w:r>
          </w:p>
          <w:p w14:paraId="459BE36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0 (0.08, 9.41)</w:t>
            </w:r>
          </w:p>
          <w:p w14:paraId="0870DC8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92 (0.45, 34.2)</w:t>
            </w:r>
          </w:p>
          <w:p w14:paraId="6CC94AF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9.4 (0.66, 567)</w:t>
            </w:r>
          </w:p>
        </w:tc>
        <w:tc>
          <w:tcPr>
            <w:tcW w:w="985" w:type="dxa"/>
            <w:shd w:val="clear" w:color="auto" w:fill="C6D9F1"/>
            <w:vAlign w:val="center"/>
          </w:tcPr>
          <w:p w14:paraId="014E8FE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DF22E4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0EE5886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7</w:t>
            </w:r>
          </w:p>
          <w:p w14:paraId="16AF728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0</w:t>
            </w:r>
          </w:p>
          <w:p w14:paraId="63C8551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8</w:t>
            </w:r>
          </w:p>
          <w:p w14:paraId="177637B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</w:tr>
    </w:tbl>
    <w:p w14:paraId="2DDE4039" w14:textId="77777777" w:rsidR="00A326CE" w:rsidRPr="00A326CE" w:rsidRDefault="00A326CE" w:rsidP="00A326CE">
      <w:pPr>
        <w:jc w:val="both"/>
        <w:rPr>
          <w:rFonts w:ascii="Arial" w:eastAsia="Times New Roman" w:hAnsi="Arial" w:cs="Arial"/>
          <w:bCs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42528ED1" w14:textId="77777777" w:rsidR="00A326CE" w:rsidRPr="00A326CE" w:rsidRDefault="00A326CE" w:rsidP="00A326CE">
      <w:pPr>
        <w:spacing w:line="276" w:lineRule="auto"/>
        <w:rPr>
          <w:rFonts w:ascii="Arial" w:eastAsia="Times New Roman" w:hAnsi="Arial" w:cs="Arial"/>
          <w:bCs/>
          <w:sz w:val="20"/>
          <w:szCs w:val="20"/>
          <w:lang w:val="en"/>
        </w:rPr>
      </w:pPr>
      <w:r w:rsidRPr="00A326CE">
        <w:rPr>
          <w:rFonts w:ascii="Arial" w:eastAsia="Times New Roman" w:hAnsi="Arial" w:cs="Arial"/>
          <w:bCs/>
          <w:sz w:val="20"/>
          <w:szCs w:val="20"/>
          <w:lang w:val="en"/>
        </w:rPr>
        <w:br w:type="page"/>
      </w:r>
    </w:p>
    <w:p w14:paraId="743DC608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20"/>
          <w:szCs w:val="20"/>
          <w:lang w:val="en"/>
        </w:rPr>
      </w:pPr>
    </w:p>
    <w:p w14:paraId="00E32682" w14:textId="77777777" w:rsidR="00A326CE" w:rsidRPr="00A326CE" w:rsidRDefault="00A326CE" w:rsidP="00A326CE">
      <w:pPr>
        <w:rPr>
          <w:rFonts w:ascii="Arial" w:eastAsia="Arial" w:hAnsi="Arial" w:cs="Arial"/>
          <w:b/>
          <w:lang w:val="en"/>
        </w:rPr>
      </w:pPr>
      <w:proofErr w:type="spellStart"/>
      <w:r w:rsidRPr="00A326CE">
        <w:rPr>
          <w:rFonts w:ascii="Arial" w:eastAsia="Arial" w:hAnsi="Arial" w:cs="Arial"/>
          <w:b/>
          <w:lang w:val="en"/>
        </w:rPr>
        <w:t>eTable</w:t>
      </w:r>
      <w:proofErr w:type="spellEnd"/>
      <w:r w:rsidRPr="00A326CE">
        <w:rPr>
          <w:rFonts w:ascii="Arial" w:eastAsia="Arial" w:hAnsi="Arial" w:cs="Arial"/>
          <w:b/>
          <w:lang w:val="en"/>
        </w:rPr>
        <w:t xml:space="preserve"> 4: Association of Resting State (RS) Seizure Onset Zone or Abnormal Findings Concerning for Seizure with 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936"/>
        <w:gridCol w:w="1044"/>
        <w:gridCol w:w="1080"/>
        <w:gridCol w:w="900"/>
        <w:gridCol w:w="1980"/>
        <w:gridCol w:w="895"/>
      </w:tblGrid>
      <w:tr w:rsidR="00A326CE" w:rsidRPr="00A326CE" w14:paraId="165C07F9" w14:textId="77777777" w:rsidTr="00A326CE">
        <w:trPr>
          <w:trHeight w:val="557"/>
        </w:trPr>
        <w:tc>
          <w:tcPr>
            <w:tcW w:w="3955" w:type="dxa"/>
            <w:vMerge w:val="restart"/>
            <w:shd w:val="clear" w:color="auto" w:fill="4F6228"/>
            <w:vAlign w:val="center"/>
          </w:tcPr>
          <w:p w14:paraId="2548F79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Factor</w:t>
            </w:r>
          </w:p>
        </w:tc>
        <w:tc>
          <w:tcPr>
            <w:tcW w:w="3060" w:type="dxa"/>
            <w:gridSpan w:val="3"/>
            <w:shd w:val="clear" w:color="auto" w:fill="4F6228"/>
            <w:vAlign w:val="center"/>
          </w:tcPr>
          <w:p w14:paraId="7B4FDFD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RS-Seizure Onset Zone or Abnormal Findings Concerning for Seizure</w:t>
            </w:r>
          </w:p>
        </w:tc>
        <w:tc>
          <w:tcPr>
            <w:tcW w:w="900" w:type="dxa"/>
            <w:vMerge w:val="restart"/>
            <w:shd w:val="clear" w:color="auto" w:fill="4F6228"/>
            <w:vAlign w:val="center"/>
          </w:tcPr>
          <w:p w14:paraId="424BC52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2875" w:type="dxa"/>
            <w:gridSpan w:val="2"/>
            <w:shd w:val="clear" w:color="auto" w:fill="4F6228"/>
            <w:vAlign w:val="center"/>
          </w:tcPr>
          <w:p w14:paraId="6FD6B99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Ordinal/Multinomial </w:t>
            </w:r>
          </w:p>
          <w:p w14:paraId="1B9AA29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2955A1F0" w14:textId="77777777" w:rsidTr="00A326CE">
        <w:trPr>
          <w:trHeight w:val="638"/>
        </w:trPr>
        <w:tc>
          <w:tcPr>
            <w:tcW w:w="3955" w:type="dxa"/>
            <w:vMerge/>
            <w:shd w:val="clear" w:color="auto" w:fill="4F6228"/>
            <w:vAlign w:val="center"/>
          </w:tcPr>
          <w:p w14:paraId="63AA86C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936" w:type="dxa"/>
            <w:shd w:val="clear" w:color="auto" w:fill="4F6228"/>
            <w:vAlign w:val="center"/>
          </w:tcPr>
          <w:p w14:paraId="2000E69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0: Normal</w:t>
            </w:r>
          </w:p>
          <w:p w14:paraId="5D9B237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24)</w:t>
            </w:r>
          </w:p>
        </w:tc>
        <w:tc>
          <w:tcPr>
            <w:tcW w:w="1044" w:type="dxa"/>
            <w:shd w:val="clear" w:color="auto" w:fill="4F6228"/>
            <w:vAlign w:val="center"/>
          </w:tcPr>
          <w:p w14:paraId="23AB982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1: Some Concern for Seizure (N=7)</w:t>
            </w:r>
          </w:p>
        </w:tc>
        <w:tc>
          <w:tcPr>
            <w:tcW w:w="1080" w:type="dxa"/>
            <w:shd w:val="clear" w:color="auto" w:fill="4F6228"/>
            <w:vAlign w:val="center"/>
          </w:tcPr>
          <w:p w14:paraId="08F9759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2: High Concern for Seizure</w:t>
            </w:r>
          </w:p>
          <w:p w14:paraId="65214F7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N=9)</w:t>
            </w:r>
          </w:p>
        </w:tc>
        <w:tc>
          <w:tcPr>
            <w:tcW w:w="900" w:type="dxa"/>
            <w:vMerge/>
            <w:shd w:val="clear" w:color="auto" w:fill="4F6228"/>
            <w:vAlign w:val="center"/>
          </w:tcPr>
          <w:p w14:paraId="49F25CC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</w:p>
        </w:tc>
        <w:tc>
          <w:tcPr>
            <w:tcW w:w="1980" w:type="dxa"/>
            <w:shd w:val="clear" w:color="auto" w:fill="4F6228"/>
            <w:vAlign w:val="center"/>
          </w:tcPr>
          <w:p w14:paraId="71DD076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dds Ratio</w:t>
            </w:r>
          </w:p>
          <w:p w14:paraId="477178C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(99.4 CI)</w:t>
            </w:r>
          </w:p>
        </w:tc>
        <w:tc>
          <w:tcPr>
            <w:tcW w:w="895" w:type="dxa"/>
            <w:shd w:val="clear" w:color="auto" w:fill="4F6228"/>
            <w:vAlign w:val="center"/>
          </w:tcPr>
          <w:p w14:paraId="6732F7B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0DC39480" w14:textId="77777777" w:rsidTr="00A326CE">
        <w:trPr>
          <w:trHeight w:val="539"/>
        </w:trPr>
        <w:tc>
          <w:tcPr>
            <w:tcW w:w="3955" w:type="dxa"/>
            <w:shd w:val="clear" w:color="auto" w:fill="76923C"/>
          </w:tcPr>
          <w:p w14:paraId="55323D1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35E9172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5DFE8014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07846BE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E2CB20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33)</w:t>
            </w:r>
          </w:p>
          <w:p w14:paraId="13B644A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6 (67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5273B40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BCE145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9)</w:t>
            </w:r>
          </w:p>
          <w:p w14:paraId="6BEFE08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71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6C8512A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8295D5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75EDE5B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67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42933A0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</w:tc>
        <w:tc>
          <w:tcPr>
            <w:tcW w:w="1980" w:type="dxa"/>
            <w:shd w:val="clear" w:color="auto" w:fill="EAF1DD"/>
            <w:vAlign w:val="bottom"/>
          </w:tcPr>
          <w:p w14:paraId="252726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69FC8FD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2 (0.32, 3.22)</w:t>
            </w:r>
          </w:p>
        </w:tc>
        <w:tc>
          <w:tcPr>
            <w:tcW w:w="895" w:type="dxa"/>
            <w:shd w:val="clear" w:color="auto" w:fill="EAF1DD"/>
            <w:vAlign w:val="bottom"/>
          </w:tcPr>
          <w:p w14:paraId="1926B2F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7CACD71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6</w:t>
            </w:r>
          </w:p>
        </w:tc>
      </w:tr>
      <w:tr w:rsidR="00A326CE" w:rsidRPr="00A326CE" w14:paraId="1FA628BC" w14:textId="77777777" w:rsidTr="00A326CE">
        <w:tc>
          <w:tcPr>
            <w:tcW w:w="3955" w:type="dxa"/>
            <w:shd w:val="clear" w:color="auto" w:fill="76923C"/>
          </w:tcPr>
          <w:p w14:paraId="2324A694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0173875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25DDBF4A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47004B1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714E20C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D4B4CB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1 (69)</w:t>
            </w:r>
          </w:p>
          <w:p w14:paraId="2CCA5F0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19)</w:t>
            </w:r>
          </w:p>
          <w:p w14:paraId="6AAD180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13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0D8018D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644D3F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1984232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20)</w:t>
            </w:r>
          </w:p>
          <w:p w14:paraId="7D45CED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6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7A1CB3A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A249AE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33)</w:t>
            </w:r>
          </w:p>
          <w:p w14:paraId="29587C2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50)</w:t>
            </w:r>
          </w:p>
          <w:p w14:paraId="429F6F8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7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79878BC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9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600B22E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92 (0.54, 6.81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26477D7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5</w:t>
            </w:r>
          </w:p>
        </w:tc>
      </w:tr>
      <w:tr w:rsidR="00A326CE" w:rsidRPr="00A326CE" w14:paraId="58A40E2D" w14:textId="77777777" w:rsidTr="00A326CE">
        <w:tc>
          <w:tcPr>
            <w:tcW w:w="3955" w:type="dxa"/>
            <w:shd w:val="clear" w:color="auto" w:fill="76923C"/>
          </w:tcPr>
          <w:p w14:paraId="44758598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6B92F521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FD2D5D1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5661A33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7AC06626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421BBDD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D4E824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30)</w:t>
            </w:r>
          </w:p>
          <w:p w14:paraId="07E9895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8)</w:t>
            </w:r>
          </w:p>
          <w:p w14:paraId="2547498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6 (25)</w:t>
            </w:r>
          </w:p>
          <w:p w14:paraId="3ADD190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8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4F16494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50729C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4)</w:t>
            </w:r>
          </w:p>
          <w:p w14:paraId="1EDA751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9)</w:t>
            </w:r>
          </w:p>
          <w:p w14:paraId="3DCB876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43)</w:t>
            </w:r>
          </w:p>
          <w:p w14:paraId="4415E77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4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175D756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76ED57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2)</w:t>
            </w:r>
          </w:p>
          <w:p w14:paraId="71FF8A7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  <w:p w14:paraId="73701AC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2EC0F2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3B11E25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64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3825F23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79 (0.66, 4.90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22CAC99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10</w:t>
            </w:r>
          </w:p>
        </w:tc>
      </w:tr>
      <w:tr w:rsidR="00A326CE" w:rsidRPr="00A326CE" w14:paraId="62211CB0" w14:textId="77777777" w:rsidTr="00A326CE">
        <w:tc>
          <w:tcPr>
            <w:tcW w:w="3955" w:type="dxa"/>
            <w:shd w:val="clear" w:color="auto" w:fill="76923C"/>
          </w:tcPr>
          <w:p w14:paraId="28C0C544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65C9148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83E26E3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Irritable but arouses easily </w:t>
            </w:r>
          </w:p>
          <w:p w14:paraId="7366A0FD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433AF189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4750F6B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08151A6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CA1BD8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21)</w:t>
            </w:r>
          </w:p>
          <w:p w14:paraId="53F19A8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50)</w:t>
            </w:r>
          </w:p>
          <w:p w14:paraId="76C2BBE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21)</w:t>
            </w:r>
          </w:p>
          <w:p w14:paraId="27AFA55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8)</w:t>
            </w:r>
          </w:p>
          <w:p w14:paraId="1866265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21D897A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D3E3A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9)</w:t>
            </w:r>
          </w:p>
          <w:p w14:paraId="27565A9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4)</w:t>
            </w:r>
          </w:p>
          <w:p w14:paraId="36DE783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43)</w:t>
            </w:r>
          </w:p>
          <w:p w14:paraId="0FB6F7F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4)</w:t>
            </w:r>
          </w:p>
          <w:p w14:paraId="7954006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26A0F77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8426DF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2)</w:t>
            </w:r>
          </w:p>
          <w:p w14:paraId="77817F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3E04A15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52ADA89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B28C47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160560B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46</w:t>
            </w:r>
          </w:p>
        </w:tc>
        <w:tc>
          <w:tcPr>
            <w:tcW w:w="1980" w:type="dxa"/>
            <w:shd w:val="clear" w:color="auto" w:fill="EAF1DD"/>
          </w:tcPr>
          <w:p w14:paraId="675B5C5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6F1462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611C040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69 (0.16, 3.04)</w:t>
            </w:r>
          </w:p>
          <w:p w14:paraId="0AD368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23 (0.28, 5.42)</w:t>
            </w:r>
          </w:p>
          <w:p w14:paraId="6B5E7AD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5 (0.04, 8.71)</w:t>
            </w:r>
          </w:p>
          <w:p w14:paraId="229B0B2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&gt;99 (&lt;0.01, &gt;99)</w:t>
            </w:r>
          </w:p>
        </w:tc>
        <w:tc>
          <w:tcPr>
            <w:tcW w:w="895" w:type="dxa"/>
            <w:shd w:val="clear" w:color="auto" w:fill="EAF1DD"/>
          </w:tcPr>
          <w:p w14:paraId="3107C5F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243473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3A0ED2D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48</w:t>
            </w:r>
          </w:p>
          <w:p w14:paraId="65BAF96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70</w:t>
            </w:r>
          </w:p>
          <w:p w14:paraId="50FF2EA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54</w:t>
            </w:r>
          </w:p>
          <w:p w14:paraId="68AD79A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9</w:t>
            </w:r>
          </w:p>
        </w:tc>
      </w:tr>
      <w:tr w:rsidR="00A326CE" w:rsidRPr="00A326CE" w14:paraId="570EEDD2" w14:textId="77777777" w:rsidTr="00A326CE">
        <w:tc>
          <w:tcPr>
            <w:tcW w:w="3955" w:type="dxa"/>
            <w:shd w:val="clear" w:color="auto" w:fill="76923C"/>
          </w:tcPr>
          <w:p w14:paraId="2B56730A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E881E1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36F697C5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2D29246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E655F7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2 (92)</w:t>
            </w:r>
          </w:p>
          <w:p w14:paraId="320C94A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8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27B0840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9C57F1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7 (100)</w:t>
            </w:r>
          </w:p>
          <w:p w14:paraId="68AA90C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72818EF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F57788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8 (89)</w:t>
            </w:r>
          </w:p>
          <w:p w14:paraId="09B8576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7FFE858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</w:tc>
        <w:tc>
          <w:tcPr>
            <w:tcW w:w="1980" w:type="dxa"/>
            <w:shd w:val="clear" w:color="auto" w:fill="EAF1DD"/>
            <w:vAlign w:val="bottom"/>
          </w:tcPr>
          <w:p w14:paraId="6254735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0</w:t>
            </w:r>
          </w:p>
          <w:p w14:paraId="5CD9A38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07 (0.14, 7.90)</w:t>
            </w:r>
          </w:p>
        </w:tc>
        <w:tc>
          <w:tcPr>
            <w:tcW w:w="895" w:type="dxa"/>
            <w:shd w:val="clear" w:color="auto" w:fill="EAF1DD"/>
            <w:vAlign w:val="bottom"/>
          </w:tcPr>
          <w:p w14:paraId="246434F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3517C7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-</w:t>
            </w:r>
          </w:p>
          <w:p w14:paraId="581FCD2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3</w:t>
            </w:r>
          </w:p>
        </w:tc>
      </w:tr>
      <w:tr w:rsidR="00A326CE" w:rsidRPr="00A326CE" w14:paraId="52060A99" w14:textId="77777777" w:rsidTr="00A326CE">
        <w:tc>
          <w:tcPr>
            <w:tcW w:w="3955" w:type="dxa"/>
            <w:shd w:val="clear" w:color="auto" w:fill="76923C"/>
          </w:tcPr>
          <w:p w14:paraId="72C66D26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1563F2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4C231E9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4901709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57492C7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2D3CBD3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E346A0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2 (50)</w:t>
            </w:r>
          </w:p>
          <w:p w14:paraId="0BD3A5F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9 (3)</w:t>
            </w:r>
          </w:p>
          <w:p w14:paraId="5191F8E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680579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3514D75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7B95D22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57)</w:t>
            </w:r>
          </w:p>
          <w:p w14:paraId="3DAC598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43)</w:t>
            </w:r>
          </w:p>
          <w:p w14:paraId="17F3091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1AFFB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375E1E9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0C8170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0728BD7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40F9481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  <w:p w14:paraId="365037C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3E77E24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95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183148C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.32 (0.47, 3.65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35C141C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45</w:t>
            </w:r>
          </w:p>
        </w:tc>
      </w:tr>
      <w:tr w:rsidR="00A326CE" w:rsidRPr="00A326CE" w14:paraId="098CC53F" w14:textId="77777777" w:rsidTr="00A326CE">
        <w:tc>
          <w:tcPr>
            <w:tcW w:w="3955" w:type="dxa"/>
            <w:shd w:val="clear" w:color="auto" w:fill="76923C"/>
          </w:tcPr>
          <w:p w14:paraId="4CD1611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7871444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342124CF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768DE43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3C7871E9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73B6DB5F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490AC2A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3CDA2CF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4 (61)</w:t>
            </w:r>
          </w:p>
          <w:p w14:paraId="18FB4D8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7BDA196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22)</w:t>
            </w:r>
          </w:p>
          <w:p w14:paraId="790E14D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2C43007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2176505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2F400E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71)</w:t>
            </w:r>
          </w:p>
          <w:p w14:paraId="75D370B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4B97EB4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9)</w:t>
            </w:r>
          </w:p>
          <w:p w14:paraId="1E2AEC7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FBEAF5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01590D6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5063BA7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CF5AB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  <w:p w14:paraId="17C2D4E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3)</w:t>
            </w:r>
          </w:p>
          <w:p w14:paraId="286E80D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32520A5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106412C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7*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6A30842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.74 (0.93, 8.06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624B9B2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9*</w:t>
            </w:r>
          </w:p>
        </w:tc>
      </w:tr>
      <w:tr w:rsidR="00A326CE" w:rsidRPr="00A326CE" w14:paraId="57054333" w14:textId="77777777" w:rsidTr="00A326CE">
        <w:tc>
          <w:tcPr>
            <w:tcW w:w="3955" w:type="dxa"/>
            <w:shd w:val="clear" w:color="auto" w:fill="76923C"/>
          </w:tcPr>
          <w:p w14:paraId="7877C8B1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65B2118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111153B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60C442B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6440D7D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26A495F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4: Deceased 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1319F62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6606073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4 (61)</w:t>
            </w:r>
          </w:p>
          <w:p w14:paraId="104EE3C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  <w:p w14:paraId="3D842DB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17)</w:t>
            </w:r>
          </w:p>
          <w:p w14:paraId="12DBA89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4)</w:t>
            </w:r>
          </w:p>
          <w:p w14:paraId="0FDE94A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9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68F9733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44C575FF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57)</w:t>
            </w:r>
          </w:p>
          <w:p w14:paraId="664C84E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4)</w:t>
            </w:r>
          </w:p>
          <w:p w14:paraId="2092DCB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 (29)</w:t>
            </w:r>
          </w:p>
          <w:p w14:paraId="3D2A5A08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1CCCC0E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7611D34E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4E452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644435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 (0)</w:t>
            </w:r>
          </w:p>
          <w:p w14:paraId="63D9071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17F137E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44)</w:t>
            </w:r>
          </w:p>
          <w:p w14:paraId="1BFA3DC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 (11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6A21099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7*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10797080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.31 (1.08, 10.1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1DDD8A0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03**</w:t>
            </w:r>
          </w:p>
        </w:tc>
      </w:tr>
      <w:tr w:rsidR="00A326CE" w:rsidRPr="00A326CE" w14:paraId="220283DD" w14:textId="77777777" w:rsidTr="00A326CE">
        <w:trPr>
          <w:trHeight w:val="1007"/>
        </w:trPr>
        <w:tc>
          <w:tcPr>
            <w:tcW w:w="3955" w:type="dxa"/>
            <w:shd w:val="clear" w:color="auto" w:fill="76923C"/>
          </w:tcPr>
          <w:p w14:paraId="7FEFE3C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Concern for Seizur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, N (%) </w:t>
            </w:r>
          </w:p>
          <w:p w14:paraId="31012FF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159AE4D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  <w:p w14:paraId="7249BD1B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Deceased/lost to follow-up, N=4)</w:t>
            </w:r>
          </w:p>
        </w:tc>
        <w:tc>
          <w:tcPr>
            <w:tcW w:w="936" w:type="dxa"/>
            <w:shd w:val="clear" w:color="auto" w:fill="C2D69B"/>
            <w:vAlign w:val="center"/>
          </w:tcPr>
          <w:p w14:paraId="11E8AD12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264453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17 (81)</w:t>
            </w:r>
          </w:p>
          <w:p w14:paraId="2645EAB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19)</w:t>
            </w:r>
          </w:p>
        </w:tc>
        <w:tc>
          <w:tcPr>
            <w:tcW w:w="1044" w:type="dxa"/>
            <w:shd w:val="clear" w:color="auto" w:fill="C2D69B"/>
            <w:vAlign w:val="center"/>
          </w:tcPr>
          <w:p w14:paraId="6349510E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EB76E3D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43)</w:t>
            </w:r>
          </w:p>
          <w:p w14:paraId="2E0CE012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4 (57)</w:t>
            </w:r>
          </w:p>
        </w:tc>
        <w:tc>
          <w:tcPr>
            <w:tcW w:w="1080" w:type="dxa"/>
            <w:shd w:val="clear" w:color="auto" w:fill="C2D69B"/>
            <w:vAlign w:val="center"/>
          </w:tcPr>
          <w:p w14:paraId="3EFCD813" w14:textId="77777777" w:rsidR="00A326CE" w:rsidRPr="00A326CE" w:rsidRDefault="00A326CE" w:rsidP="00A326CE">
            <w:pPr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04FA19F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3 (38)</w:t>
            </w:r>
          </w:p>
          <w:p w14:paraId="09C2A9A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5 (63)</w:t>
            </w:r>
          </w:p>
        </w:tc>
        <w:tc>
          <w:tcPr>
            <w:tcW w:w="900" w:type="dxa"/>
            <w:shd w:val="clear" w:color="auto" w:fill="C2D69B"/>
            <w:vAlign w:val="center"/>
          </w:tcPr>
          <w:p w14:paraId="0BF3BA8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4*</w:t>
            </w:r>
          </w:p>
        </w:tc>
        <w:tc>
          <w:tcPr>
            <w:tcW w:w="1980" w:type="dxa"/>
            <w:shd w:val="clear" w:color="auto" w:fill="EAF1DD"/>
            <w:vAlign w:val="center"/>
          </w:tcPr>
          <w:p w14:paraId="204853E5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2.83 (0.78, 10.22)</w:t>
            </w:r>
          </w:p>
        </w:tc>
        <w:tc>
          <w:tcPr>
            <w:tcW w:w="895" w:type="dxa"/>
            <w:shd w:val="clear" w:color="auto" w:fill="EAF1DD"/>
            <w:vAlign w:val="center"/>
          </w:tcPr>
          <w:p w14:paraId="11C7332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  <w:lang w:val="en"/>
              </w:rPr>
              <w:t>0.02*</w:t>
            </w:r>
          </w:p>
        </w:tc>
      </w:tr>
    </w:tbl>
    <w:p w14:paraId="55897233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14EF0238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sz w:val="20"/>
          <w:szCs w:val="20"/>
          <w:lang w:val="en"/>
        </w:rPr>
      </w:pPr>
    </w:p>
    <w:p w14:paraId="3034E334" w14:textId="77777777" w:rsidR="00A326CE" w:rsidRPr="00A326CE" w:rsidRDefault="00A326CE" w:rsidP="00A326CE">
      <w:pPr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"/>
        </w:rPr>
        <w:sectPr w:rsidR="00A326CE" w:rsidRPr="00A326CE" w:rsidSect="00C42D15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7FD18F4" w14:textId="77777777" w:rsidR="00A326CE" w:rsidRPr="00A326CE" w:rsidRDefault="00A326CE" w:rsidP="00A326CE">
      <w:pPr>
        <w:jc w:val="both"/>
        <w:rPr>
          <w:rFonts w:ascii="Arial" w:eastAsia="Times New Roman" w:hAnsi="Arial" w:cs="Arial"/>
          <w:b/>
          <w:bCs/>
          <w:lang w:val="en"/>
        </w:rPr>
      </w:pPr>
      <w:proofErr w:type="spellStart"/>
      <w:r w:rsidRPr="00A326CE">
        <w:rPr>
          <w:rFonts w:ascii="Arial" w:eastAsia="Times New Roman" w:hAnsi="Arial" w:cs="Arial"/>
          <w:b/>
          <w:bCs/>
          <w:lang w:val="en"/>
        </w:rPr>
        <w:lastRenderedPageBreak/>
        <w:t>eTable</w:t>
      </w:r>
      <w:proofErr w:type="spellEnd"/>
      <w:r w:rsidRPr="00A326CE">
        <w:rPr>
          <w:rFonts w:ascii="Arial" w:eastAsia="Times New Roman" w:hAnsi="Arial" w:cs="Arial"/>
          <w:b/>
          <w:bCs/>
          <w:lang w:val="en"/>
        </w:rPr>
        <w:t xml:space="preserve"> 5: Association of Baseline Factors with Anatomical MRI. </w:t>
      </w:r>
    </w:p>
    <w:tbl>
      <w:tblPr>
        <w:tblW w:w="135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62"/>
        <w:gridCol w:w="1080"/>
        <w:gridCol w:w="1170"/>
        <w:gridCol w:w="1260"/>
        <w:gridCol w:w="1170"/>
        <w:gridCol w:w="1170"/>
        <w:gridCol w:w="1980"/>
        <w:gridCol w:w="990"/>
      </w:tblGrid>
      <w:tr w:rsidR="00A326CE" w:rsidRPr="00A326CE" w14:paraId="32DABF2A" w14:textId="77777777" w:rsidTr="00A326CE">
        <w:trPr>
          <w:trHeight w:val="345"/>
        </w:trPr>
        <w:tc>
          <w:tcPr>
            <w:tcW w:w="47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4B6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Factor</w:t>
            </w:r>
          </w:p>
        </w:tc>
        <w:tc>
          <w:tcPr>
            <w:tcW w:w="46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13D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Anatomical MRI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26A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4207789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Ordinal/Multinomial </w:t>
            </w:r>
          </w:p>
          <w:p w14:paraId="33AA99C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65326AFC" w14:textId="77777777" w:rsidTr="00A326CE">
        <w:trPr>
          <w:trHeight w:val="555"/>
        </w:trPr>
        <w:tc>
          <w:tcPr>
            <w:tcW w:w="476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6D80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86A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0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065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1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ild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341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2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derat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D2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3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Sever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9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885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0FEF2BD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dds Ratio</w:t>
            </w:r>
          </w:p>
          <w:p w14:paraId="657242C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6B77C9E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</w:t>
            </w:r>
          </w:p>
          <w:p w14:paraId="6D8A141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11D85C19" w14:textId="77777777" w:rsidTr="00A326CE">
        <w:trPr>
          <w:trHeight w:val="555"/>
        </w:trPr>
        <w:tc>
          <w:tcPr>
            <w:tcW w:w="4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F264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3AC5EB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46BB568C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4033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27)</w:t>
            </w:r>
          </w:p>
          <w:p w14:paraId="7B2B29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1 (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2C30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7)</w:t>
            </w:r>
          </w:p>
          <w:p w14:paraId="3361974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5323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80)</w:t>
            </w:r>
          </w:p>
          <w:p w14:paraId="769372D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A8C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56CFCEB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7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44A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65C5E7FA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1.00</w:t>
            </w:r>
          </w:p>
          <w:p w14:paraId="746140E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89 (0.40, 1.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5203CB0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-</w:t>
            </w:r>
          </w:p>
          <w:p w14:paraId="76901DE9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69</w:t>
            </w:r>
          </w:p>
        </w:tc>
      </w:tr>
      <w:tr w:rsidR="00A326CE" w:rsidRPr="00A326CE" w14:paraId="75BF220E" w14:textId="77777777" w:rsidTr="00A326CE">
        <w:trPr>
          <w:trHeight w:val="1110"/>
        </w:trPr>
        <w:tc>
          <w:tcPr>
            <w:tcW w:w="47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9595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E6A7" w14:textId="77777777" w:rsidR="00A326CE" w:rsidRPr="00A326CE" w:rsidRDefault="00A326CE" w:rsidP="00A326CE">
            <w:pPr>
              <w:ind w:left="167" w:hanging="90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50A57A7" w14:textId="77777777" w:rsidR="00A326CE" w:rsidRPr="00A326CE" w:rsidRDefault="00A326CE" w:rsidP="00A326CE">
            <w:pPr>
              <w:ind w:left="167" w:hanging="90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38D18A58" w14:textId="77777777" w:rsidR="00A326CE" w:rsidRPr="00A326CE" w:rsidRDefault="00A326CE" w:rsidP="00A326CE">
            <w:pPr>
              <w:ind w:left="167" w:hanging="90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59B5224A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F1664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BEE3D4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73)</w:t>
            </w:r>
          </w:p>
          <w:p w14:paraId="4DB204E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8)</w:t>
            </w:r>
          </w:p>
          <w:p w14:paraId="417283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38568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95C2BD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63)</w:t>
            </w:r>
          </w:p>
          <w:p w14:paraId="700ADD2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8)</w:t>
            </w:r>
          </w:p>
          <w:p w14:paraId="6BD2F94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230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9F6980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74335DD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1A419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C1B4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72F9F3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8FB660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9)</w:t>
            </w:r>
          </w:p>
          <w:p w14:paraId="7F8525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8A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2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36625B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.54 (1.18, 10.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0C2A19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2**</w:t>
            </w:r>
          </w:p>
        </w:tc>
      </w:tr>
      <w:tr w:rsidR="00A326CE" w:rsidRPr="00A326CE" w14:paraId="1C6951E0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A766F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AEE6A33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476CF341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39BCDE74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1DAED9D1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6D9F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E4433D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47)</w:t>
            </w:r>
          </w:p>
          <w:p w14:paraId="2986976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40)</w:t>
            </w:r>
          </w:p>
          <w:p w14:paraId="2B6B166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  <w:p w14:paraId="4647019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438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BD88B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3D67D35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5322A4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9 (82)</w:t>
            </w:r>
          </w:p>
          <w:p w14:paraId="731015D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361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76CD1D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14BA03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3F276D7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669FA3B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82E0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2EB4D4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1)</w:t>
            </w:r>
          </w:p>
          <w:p w14:paraId="4800DBE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640247B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4687681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18C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02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26E120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14 (1.01, 4.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3B6F1D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6**</w:t>
            </w:r>
          </w:p>
        </w:tc>
      </w:tr>
      <w:tr w:rsidR="00A326CE" w:rsidRPr="00A326CE" w14:paraId="0478B145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6C6C2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AB3C5C9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3DB78A89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Irritable but arouses easily </w:t>
            </w:r>
          </w:p>
          <w:p w14:paraId="454A6D6E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5354EFA0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7C799EB8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AF1A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4A47F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33)</w:t>
            </w:r>
          </w:p>
          <w:p w14:paraId="15C9001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53)</w:t>
            </w:r>
          </w:p>
          <w:p w14:paraId="5B1674C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3)</w:t>
            </w:r>
          </w:p>
          <w:p w14:paraId="078A2B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AC575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4CB2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861700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2D12A6F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6)</w:t>
            </w:r>
          </w:p>
          <w:p w14:paraId="3F9CFC7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6)</w:t>
            </w:r>
          </w:p>
          <w:p w14:paraId="048E692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6664C3A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39AC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F451FA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40)</w:t>
            </w:r>
          </w:p>
          <w:p w14:paraId="19DC2A5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40)</w:t>
            </w:r>
          </w:p>
          <w:p w14:paraId="2E50984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64EECBB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80AD3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BC8D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633C3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1)</w:t>
            </w:r>
          </w:p>
          <w:p w14:paraId="6AE2F3C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1FB02D6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4)</w:t>
            </w:r>
          </w:p>
          <w:p w14:paraId="44C9D2B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0DA535E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E78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2190253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70 (0.83, 3.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31F0F8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4*</w:t>
            </w:r>
          </w:p>
        </w:tc>
      </w:tr>
      <w:tr w:rsidR="00A326CE" w:rsidRPr="00A326CE" w14:paraId="13B9C5EB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554D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A04C5D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742603F2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2420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75B6A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5 (100)</w:t>
            </w:r>
          </w:p>
          <w:p w14:paraId="1920AC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85F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5E6597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 (91)</w:t>
            </w:r>
          </w:p>
          <w:p w14:paraId="31031A5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5B1C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E52E28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100)</w:t>
            </w:r>
          </w:p>
          <w:p w14:paraId="2CC96C2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7BBF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90390E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78)</w:t>
            </w:r>
          </w:p>
          <w:p w14:paraId="28D9FBE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AF0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8681DB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3D483AA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57 (0.47, 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16FF4F0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5B88372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2</w:t>
            </w:r>
          </w:p>
        </w:tc>
      </w:tr>
      <w:tr w:rsidR="00A326CE" w:rsidRPr="00A326CE" w14:paraId="3EDB375E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A728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3539958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D2AB4C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6A6755B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194F681B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59908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5095D4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53)</w:t>
            </w:r>
          </w:p>
          <w:p w14:paraId="534C8AB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40)</w:t>
            </w:r>
          </w:p>
          <w:p w14:paraId="3A7370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  <w:p w14:paraId="79C19AA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7F51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061E17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55)</w:t>
            </w:r>
          </w:p>
          <w:p w14:paraId="3612C2C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6)</w:t>
            </w:r>
          </w:p>
          <w:p w14:paraId="08C8445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5F34A0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AADE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49E50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40)</w:t>
            </w:r>
          </w:p>
          <w:p w14:paraId="588FD40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20C5991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78EAF9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3227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57D738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)</w:t>
            </w:r>
          </w:p>
          <w:p w14:paraId="18C54B5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)</w:t>
            </w:r>
          </w:p>
          <w:p w14:paraId="63E8583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1)</w:t>
            </w:r>
          </w:p>
          <w:p w14:paraId="638E243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BFE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9DE96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48 (0.72, 3.0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1056B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4</w:t>
            </w:r>
          </w:p>
        </w:tc>
      </w:tr>
      <w:tr w:rsidR="00A326CE" w:rsidRPr="00A326CE" w14:paraId="28A64975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7F44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F932D8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3C47211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0FCE136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6FCC17C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03B95609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64C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 (71)</w:t>
            </w:r>
          </w:p>
          <w:p w14:paraId="705ECF6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  <w:p w14:paraId="0048D4E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  <w:p w14:paraId="051D6E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4)</w:t>
            </w:r>
          </w:p>
          <w:p w14:paraId="55316F9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3D5E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64)</w:t>
            </w:r>
          </w:p>
          <w:p w14:paraId="1680E56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9ED003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8)</w:t>
            </w:r>
          </w:p>
          <w:p w14:paraId="442D7A5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1FBA74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FD49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32B387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7C22DD8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6098DD1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6366371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C134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5E5C14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D89B6E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4)</w:t>
            </w:r>
          </w:p>
          <w:p w14:paraId="773A930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1)</w:t>
            </w:r>
          </w:p>
          <w:p w14:paraId="1D2889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784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8230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15 (0.99, 4.6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982A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7**</w:t>
            </w:r>
          </w:p>
        </w:tc>
      </w:tr>
      <w:tr w:rsidR="00A326CE" w:rsidRPr="00A326CE" w14:paraId="49F5A31B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CD13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9D3F2CB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316233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3352148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6EE967C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0B3E87F3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21C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B2F5B8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2D68BE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57)</w:t>
            </w:r>
          </w:p>
          <w:p w14:paraId="5BC2ED1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1)</w:t>
            </w:r>
          </w:p>
          <w:p w14:paraId="600F98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7)</w:t>
            </w:r>
          </w:p>
          <w:p w14:paraId="516A8DB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4)</w:t>
            </w:r>
          </w:p>
          <w:p w14:paraId="7FCAB81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4F65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C6B331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7929CE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64)</w:t>
            </w:r>
          </w:p>
          <w:p w14:paraId="2E9AAE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F206BE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8)</w:t>
            </w:r>
          </w:p>
          <w:p w14:paraId="19D813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1181159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5CE9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573726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8F9142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2686756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F53DA5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1EEB621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471DFDB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A4F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EDAB16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6D4A56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56D9D98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E7ACE9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4)</w:t>
            </w:r>
          </w:p>
          <w:p w14:paraId="485503D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1)</w:t>
            </w:r>
          </w:p>
          <w:p w14:paraId="0081794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12F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E1C7A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7B5FD3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BBF1AF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3D7AC6A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&lt;0.01 (&lt;0.01, &gt;99)</w:t>
            </w:r>
          </w:p>
          <w:p w14:paraId="2A24682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73 (0.88, 8.55)</w:t>
            </w:r>
          </w:p>
          <w:p w14:paraId="51BC49A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42 (0.37, 5.44)</w:t>
            </w:r>
          </w:p>
          <w:p w14:paraId="3F6363D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.80 (0.57, 2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F906F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68D1ADC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E4C175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7827CE3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99</w:t>
            </w:r>
          </w:p>
          <w:p w14:paraId="2A1E6E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  <w:p w14:paraId="6C90FE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47</w:t>
            </w:r>
          </w:p>
          <w:p w14:paraId="11717DD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5*</w:t>
            </w:r>
          </w:p>
        </w:tc>
      </w:tr>
      <w:tr w:rsidR="00A326CE" w:rsidRPr="00A326CE" w14:paraId="6AE2F9D7" w14:textId="77777777" w:rsidTr="00A326CE">
        <w:trPr>
          <w:trHeight w:val="767"/>
        </w:trPr>
        <w:tc>
          <w:tcPr>
            <w:tcW w:w="4762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F224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Concern for Seizur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B52744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25439F1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  <w:p w14:paraId="2E3AD9FF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Deceased/lost to follow-up, N=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DEA9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56FB6C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86)</w:t>
            </w:r>
          </w:p>
          <w:p w14:paraId="19C3279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8487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3902EB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70)</w:t>
            </w:r>
          </w:p>
          <w:p w14:paraId="0D5D367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431B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ABE2E6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0D07568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21FB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D74945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4)</w:t>
            </w:r>
          </w:p>
          <w:p w14:paraId="0C6AC44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8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1A3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120A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94 (1.02, 8.4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A38AA1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5**</w:t>
            </w:r>
          </w:p>
        </w:tc>
      </w:tr>
    </w:tbl>
    <w:p w14:paraId="2097AF1C" w14:textId="77777777" w:rsidR="00A326CE" w:rsidRPr="00A326CE" w:rsidRDefault="00A326CE" w:rsidP="00A326CE">
      <w:pPr>
        <w:ind w:right="-2520"/>
        <w:jc w:val="both"/>
        <w:rPr>
          <w:rFonts w:ascii="Arial" w:eastAsia="Arial" w:hAnsi="Arial" w:cs="Arial"/>
          <w:b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  <w:r w:rsidRPr="00A326CE">
        <w:rPr>
          <w:rFonts w:ascii="Arial" w:eastAsia="Arial" w:hAnsi="Arial" w:cs="Arial"/>
          <w:b/>
          <w:sz w:val="16"/>
          <w:szCs w:val="16"/>
          <w:lang w:val="en"/>
        </w:rPr>
        <w:br w:type="page"/>
      </w:r>
    </w:p>
    <w:p w14:paraId="76257E57" w14:textId="77777777" w:rsidR="00A326CE" w:rsidRPr="00A326CE" w:rsidRDefault="00A326CE" w:rsidP="00A326CE">
      <w:pPr>
        <w:jc w:val="both"/>
        <w:rPr>
          <w:rFonts w:ascii="Arial" w:eastAsia="Arial" w:hAnsi="Arial" w:cs="Arial"/>
          <w:b/>
          <w:bCs/>
          <w:lang w:val="en"/>
        </w:rPr>
      </w:pPr>
      <w:proofErr w:type="spellStart"/>
      <w:r w:rsidRPr="00A326CE">
        <w:rPr>
          <w:rFonts w:ascii="Arial" w:eastAsia="Times New Roman" w:hAnsi="Arial" w:cs="Arial"/>
          <w:b/>
          <w:bCs/>
          <w:lang w:val="en"/>
        </w:rPr>
        <w:lastRenderedPageBreak/>
        <w:t>eTable</w:t>
      </w:r>
      <w:proofErr w:type="spellEnd"/>
      <w:r w:rsidRPr="00A326CE">
        <w:rPr>
          <w:rFonts w:ascii="Arial" w:eastAsia="Times New Roman" w:hAnsi="Arial" w:cs="Arial"/>
          <w:b/>
          <w:bCs/>
          <w:lang w:val="en"/>
        </w:rPr>
        <w:t xml:space="preserve"> 6: Association of Baseline Factors with Task-fMRI. 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765"/>
        <w:gridCol w:w="1440"/>
        <w:gridCol w:w="1530"/>
        <w:gridCol w:w="1440"/>
        <w:gridCol w:w="1170"/>
        <w:gridCol w:w="1710"/>
        <w:gridCol w:w="1260"/>
      </w:tblGrid>
      <w:tr w:rsidR="00A326CE" w:rsidRPr="00A326CE" w14:paraId="352B6AEF" w14:textId="77777777" w:rsidTr="00A326CE">
        <w:trPr>
          <w:trHeight w:val="547"/>
        </w:trPr>
        <w:tc>
          <w:tcPr>
            <w:tcW w:w="4765" w:type="dxa"/>
            <w:vMerge w:val="restart"/>
            <w:shd w:val="clear" w:color="auto" w:fill="26262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CC027" w14:textId="77777777" w:rsidR="00A326CE" w:rsidRPr="00A326CE" w:rsidRDefault="00A326CE" w:rsidP="00A326CE">
            <w:pPr>
              <w:ind w:firstLine="7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Factor</w:t>
            </w:r>
          </w:p>
        </w:tc>
        <w:tc>
          <w:tcPr>
            <w:tcW w:w="4410" w:type="dxa"/>
            <w:gridSpan w:val="3"/>
            <w:shd w:val="clear" w:color="auto" w:fill="262626"/>
            <w:vAlign w:val="center"/>
          </w:tcPr>
          <w:p w14:paraId="4214450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Task-fMRI</w:t>
            </w:r>
          </w:p>
        </w:tc>
        <w:tc>
          <w:tcPr>
            <w:tcW w:w="1170" w:type="dxa"/>
            <w:vMerge w:val="restart"/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D5F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970" w:type="dxa"/>
            <w:gridSpan w:val="2"/>
            <w:shd w:val="clear" w:color="auto" w:fill="262626"/>
            <w:vAlign w:val="center"/>
          </w:tcPr>
          <w:p w14:paraId="74835C0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Ordinal/Multinomial </w:t>
            </w:r>
          </w:p>
          <w:p w14:paraId="6E6F0BF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4AD35D45" w14:textId="77777777" w:rsidTr="00A326CE">
        <w:trPr>
          <w:trHeight w:val="555"/>
        </w:trPr>
        <w:tc>
          <w:tcPr>
            <w:tcW w:w="4765" w:type="dxa"/>
            <w:vMerge/>
            <w:shd w:val="clear" w:color="auto" w:fill="26262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22911" w14:textId="77777777" w:rsidR="00A326CE" w:rsidRPr="00A326CE" w:rsidRDefault="00A326CE" w:rsidP="00A326CE">
            <w:pPr>
              <w:ind w:firstLine="77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440" w:type="dxa"/>
            <w:shd w:val="clear" w:color="auto" w:fill="262626"/>
            <w:vAlign w:val="center"/>
          </w:tcPr>
          <w:p w14:paraId="16DE4DA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0: Normal</w:t>
            </w:r>
          </w:p>
          <w:p w14:paraId="6955459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(N=30)</w:t>
            </w:r>
          </w:p>
        </w:tc>
        <w:tc>
          <w:tcPr>
            <w:tcW w:w="1530" w:type="dxa"/>
            <w:shd w:val="clear" w:color="auto" w:fill="262626"/>
            <w:vAlign w:val="center"/>
          </w:tcPr>
          <w:p w14:paraId="075BE13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2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derat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3)</w:t>
            </w:r>
          </w:p>
        </w:tc>
        <w:tc>
          <w:tcPr>
            <w:tcW w:w="1440" w:type="dxa"/>
            <w:shd w:val="clear" w:color="auto" w:fill="262626"/>
            <w:vAlign w:val="center"/>
          </w:tcPr>
          <w:p w14:paraId="6ADAC9C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3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Sever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3)</w:t>
            </w:r>
          </w:p>
        </w:tc>
        <w:tc>
          <w:tcPr>
            <w:tcW w:w="1170" w:type="dxa"/>
            <w:vMerge/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9AE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710" w:type="dxa"/>
            <w:shd w:val="clear" w:color="auto" w:fill="262626"/>
            <w:vAlign w:val="center"/>
          </w:tcPr>
          <w:p w14:paraId="2EF17D96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dds Ratio</w:t>
            </w:r>
          </w:p>
          <w:p w14:paraId="016BA0C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1260" w:type="dxa"/>
            <w:shd w:val="clear" w:color="auto" w:fill="262626"/>
            <w:vAlign w:val="center"/>
          </w:tcPr>
          <w:p w14:paraId="190408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6D7F5CDF" w14:textId="77777777" w:rsidTr="00A326CE">
        <w:trPr>
          <w:trHeight w:val="55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E0482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3EFC8B2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70F3037E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35D9E6C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9 (30)</w:t>
            </w:r>
          </w:p>
          <w:p w14:paraId="0376DF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1 (70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027917B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7A90473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7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0C08BA2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45D9A14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6B4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99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C7D01E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94 (0.34, 2.62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62BFA73B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87</w:t>
            </w:r>
          </w:p>
        </w:tc>
      </w:tr>
      <w:tr w:rsidR="00A326CE" w:rsidRPr="00A326CE" w14:paraId="3CD6E65E" w14:textId="77777777" w:rsidTr="00A326CE">
        <w:trPr>
          <w:trHeight w:val="934"/>
        </w:trPr>
        <w:tc>
          <w:tcPr>
            <w:tcW w:w="4765" w:type="dxa"/>
            <w:shd w:val="clear" w:color="auto" w:fill="59595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ABA11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, N (%) </w:t>
            </w:r>
          </w:p>
          <w:p w14:paraId="7E60FD1B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Mild </w:t>
            </w:r>
          </w:p>
          <w:p w14:paraId="69DAFA54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2: Moderate </w:t>
            </w:r>
          </w:p>
          <w:p w14:paraId="10C25CBC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3: Severe 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0B6C413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30E6ED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57)</w:t>
            </w:r>
          </w:p>
          <w:p w14:paraId="6BBEE6C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29)</w:t>
            </w:r>
          </w:p>
          <w:p w14:paraId="15A739E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4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4B64366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E8789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0ADE2B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9DE90B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0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6A61C1D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355884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35AEB3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  <w:p w14:paraId="11FE260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73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884FB9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87 (0.72, 11.4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60B5E31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4*</w:t>
            </w:r>
          </w:p>
        </w:tc>
      </w:tr>
      <w:tr w:rsidR="00A326CE" w:rsidRPr="00A326CE" w14:paraId="0636B3E1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07047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7F01C3F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51788F87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19270496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08E7C078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3DCF642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8412A1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9 (30)</w:t>
            </w:r>
          </w:p>
          <w:p w14:paraId="56F8A7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23)</w:t>
            </w:r>
          </w:p>
          <w:p w14:paraId="1C50B95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1 (37)</w:t>
            </w:r>
          </w:p>
          <w:p w14:paraId="5FE3668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31E0D85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9D7EA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B4A39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397DC04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2845A30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128D2C5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CEA36A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03EAD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F913BB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51ACCFF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2E6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7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3465B5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64 (0.66, 4.07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3CEA5E7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4</w:t>
            </w:r>
          </w:p>
        </w:tc>
      </w:tr>
      <w:tr w:rsidR="00A326CE" w:rsidRPr="00A326CE" w14:paraId="7D111D79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F7E80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30C4E472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C7CAB48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Irritable but arouses easily </w:t>
            </w:r>
          </w:p>
          <w:p w14:paraId="25C38FAC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5A6B7AE5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685692FB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5C51A7A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39AD21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27)</w:t>
            </w:r>
          </w:p>
          <w:p w14:paraId="257BB82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40)</w:t>
            </w:r>
          </w:p>
          <w:p w14:paraId="1655195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23)</w:t>
            </w:r>
          </w:p>
          <w:p w14:paraId="59BA28F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)</w:t>
            </w:r>
          </w:p>
          <w:p w14:paraId="55C3AB4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4E8ED18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809293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27F28E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35009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00994F9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49032A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7AF4B4E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8CC945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B629E7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1675B6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4529922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66D8839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EBC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5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0B2E2CC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67 (0.68, 4.12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05788EF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2</w:t>
            </w:r>
          </w:p>
        </w:tc>
      </w:tr>
      <w:tr w:rsidR="00A326CE" w:rsidRPr="00A326CE" w14:paraId="08D7DF46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4AE4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CBFD037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35A37458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5AB32D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8 (93)</w:t>
            </w:r>
          </w:p>
          <w:p w14:paraId="26F12FD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0DC6576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  <w:p w14:paraId="0D13D8A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4D6AFDB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1C9361A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B1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43</w:t>
            </w:r>
          </w:p>
        </w:tc>
        <w:tc>
          <w:tcPr>
            <w:tcW w:w="1710" w:type="dxa"/>
            <w:shd w:val="clear" w:color="auto" w:fill="F2F2F2"/>
            <w:vAlign w:val="bottom"/>
          </w:tcPr>
          <w:p w14:paraId="2445D06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25583B9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66 (0.44, 6.32)</w:t>
            </w:r>
          </w:p>
        </w:tc>
        <w:tc>
          <w:tcPr>
            <w:tcW w:w="1260" w:type="dxa"/>
            <w:shd w:val="clear" w:color="auto" w:fill="F2F2F2"/>
            <w:vAlign w:val="bottom"/>
          </w:tcPr>
          <w:p w14:paraId="44F39AC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508491B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30</w:t>
            </w:r>
          </w:p>
        </w:tc>
      </w:tr>
      <w:tr w:rsidR="00A326CE" w:rsidRPr="00A326CE" w14:paraId="4789988C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D2B3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48FABF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66C49AB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1F70279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2CAC704D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6E5D11A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5 (50)</w:t>
            </w:r>
          </w:p>
          <w:p w14:paraId="037A87F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40)</w:t>
            </w:r>
          </w:p>
          <w:p w14:paraId="0EBFAC6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)</w:t>
            </w:r>
          </w:p>
          <w:p w14:paraId="6A46E8A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3D582FB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7B2AC87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335A0A7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04FA9A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2B2D522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4B46E4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8F6FBF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562D4E0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5DA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5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78CEB9F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01 (0.77, 5.25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2DC05BA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5*</w:t>
            </w:r>
          </w:p>
        </w:tc>
      </w:tr>
      <w:tr w:rsidR="00A326CE" w:rsidRPr="00A326CE" w14:paraId="40D6590D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ADFC2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1AEBD4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47A04295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6A27164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788EC549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18336866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0738D3A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A1D0CF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6 (55)</w:t>
            </w:r>
          </w:p>
          <w:p w14:paraId="3786D19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)</w:t>
            </w:r>
          </w:p>
          <w:p w14:paraId="4A229B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21)</w:t>
            </w:r>
          </w:p>
          <w:p w14:paraId="2CA96A4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14)</w:t>
            </w:r>
          </w:p>
          <w:p w14:paraId="7A5E920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191458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C9CB71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632950F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314CD0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10098A1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90254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496F2C1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8FBB73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BB1782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25C281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47B012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7DE8063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408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24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A6C6A4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78 (0.72, 4.38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0C374EC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8</w:t>
            </w:r>
          </w:p>
        </w:tc>
      </w:tr>
      <w:tr w:rsidR="00A326CE" w:rsidRPr="00A326CE" w14:paraId="2760466F" w14:textId="77777777" w:rsidTr="00A326CE">
        <w:trPr>
          <w:trHeight w:val="285"/>
        </w:trPr>
        <w:tc>
          <w:tcPr>
            <w:tcW w:w="4765" w:type="dxa"/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30E0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2DDD24B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17D7418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37FA7E5D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1FCE7BD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4F71E0F0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5ECF3E5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48)</w:t>
            </w:r>
          </w:p>
          <w:p w14:paraId="4F98543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)</w:t>
            </w:r>
          </w:p>
          <w:p w14:paraId="21E2D6E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21)</w:t>
            </w:r>
          </w:p>
          <w:p w14:paraId="165B6C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14)</w:t>
            </w:r>
          </w:p>
          <w:p w14:paraId="4C6AE61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7)</w:t>
            </w:r>
          </w:p>
        </w:tc>
        <w:tc>
          <w:tcPr>
            <w:tcW w:w="1530" w:type="dxa"/>
            <w:shd w:val="clear" w:color="auto" w:fill="BFBFBF"/>
            <w:vAlign w:val="bottom"/>
          </w:tcPr>
          <w:p w14:paraId="3C0A01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66F51D6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476984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34BD49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CC699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440" w:type="dxa"/>
            <w:shd w:val="clear" w:color="auto" w:fill="BFBFBF"/>
            <w:vAlign w:val="bottom"/>
          </w:tcPr>
          <w:p w14:paraId="4A03EEC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3ED08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778D5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41B008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953169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170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2B9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45</w:t>
            </w:r>
          </w:p>
        </w:tc>
        <w:tc>
          <w:tcPr>
            <w:tcW w:w="1710" w:type="dxa"/>
            <w:shd w:val="clear" w:color="auto" w:fill="F2F2F2"/>
            <w:vAlign w:val="center"/>
          </w:tcPr>
          <w:p w14:paraId="53133B6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55 (0.64, 3.73)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23DB192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7</w:t>
            </w:r>
          </w:p>
        </w:tc>
      </w:tr>
    </w:tbl>
    <w:p w14:paraId="337AC753" w14:textId="77777777" w:rsidR="00A326CE" w:rsidRPr="00A326CE" w:rsidRDefault="00A326CE" w:rsidP="00A326CE">
      <w:pPr>
        <w:ind w:right="-2520"/>
        <w:jc w:val="both"/>
        <w:rPr>
          <w:rFonts w:ascii="Arial" w:eastAsia="Times New Roman" w:hAnsi="Arial" w:cs="Arial"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 xml:space="preserve">or marginally significant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at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083D7B12" w14:textId="77777777" w:rsidR="00A326CE" w:rsidRPr="00A326CE" w:rsidRDefault="00A326CE" w:rsidP="00A326CE">
      <w:pPr>
        <w:spacing w:line="276" w:lineRule="auto"/>
        <w:jc w:val="both"/>
        <w:rPr>
          <w:rFonts w:ascii="Arial" w:eastAsia="Times New Roman" w:hAnsi="Arial" w:cs="Arial"/>
          <w:sz w:val="20"/>
          <w:szCs w:val="20"/>
          <w:lang w:val="en"/>
        </w:rPr>
      </w:pPr>
      <w:r w:rsidRPr="00A326CE">
        <w:rPr>
          <w:rFonts w:ascii="Arial" w:eastAsia="Times New Roman" w:hAnsi="Arial" w:cs="Arial"/>
          <w:sz w:val="20"/>
          <w:szCs w:val="20"/>
          <w:lang w:val="en"/>
        </w:rPr>
        <w:br w:type="page"/>
      </w:r>
    </w:p>
    <w:p w14:paraId="39A712B1" w14:textId="77777777" w:rsidR="00A326CE" w:rsidRPr="00A326CE" w:rsidRDefault="00A326CE" w:rsidP="00A326CE">
      <w:pPr>
        <w:jc w:val="both"/>
        <w:rPr>
          <w:rFonts w:ascii="Arial" w:eastAsia="Times New Roman" w:hAnsi="Arial" w:cs="Arial"/>
          <w:b/>
          <w:bCs/>
          <w:lang w:val="en"/>
        </w:rPr>
      </w:pPr>
      <w:proofErr w:type="spellStart"/>
      <w:r w:rsidRPr="00A326CE">
        <w:rPr>
          <w:rFonts w:ascii="Arial" w:eastAsia="Times New Roman" w:hAnsi="Arial" w:cs="Arial"/>
          <w:b/>
          <w:bCs/>
          <w:lang w:val="en"/>
        </w:rPr>
        <w:lastRenderedPageBreak/>
        <w:t>eTable</w:t>
      </w:r>
      <w:proofErr w:type="spellEnd"/>
      <w:r w:rsidRPr="00A326CE">
        <w:rPr>
          <w:rFonts w:ascii="Arial" w:eastAsia="Times New Roman" w:hAnsi="Arial" w:cs="Arial"/>
          <w:b/>
          <w:bCs/>
          <w:lang w:val="en"/>
        </w:rPr>
        <w:t xml:space="preserve"> 7: Association of Baseline Factors with Magnetic Resonance Spectroscopy (MRS). </w:t>
      </w:r>
    </w:p>
    <w:tbl>
      <w:tblPr>
        <w:tblW w:w="134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62"/>
        <w:gridCol w:w="1170"/>
        <w:gridCol w:w="1170"/>
        <w:gridCol w:w="1170"/>
        <w:gridCol w:w="1170"/>
        <w:gridCol w:w="1080"/>
        <w:gridCol w:w="1890"/>
        <w:gridCol w:w="1080"/>
      </w:tblGrid>
      <w:tr w:rsidR="00A326CE" w:rsidRPr="00A326CE" w14:paraId="41C810D9" w14:textId="77777777" w:rsidTr="00A326CE">
        <w:trPr>
          <w:trHeight w:val="345"/>
        </w:trPr>
        <w:tc>
          <w:tcPr>
            <w:tcW w:w="47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F0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Factor</w:t>
            </w:r>
          </w:p>
        </w:tc>
        <w:tc>
          <w:tcPr>
            <w:tcW w:w="468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2E6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MRS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0E6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2036FE8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Ordinal/Multinomial</w:t>
            </w:r>
          </w:p>
          <w:p w14:paraId="78CF3F9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49F61F4E" w14:textId="77777777" w:rsidTr="00A326CE">
        <w:trPr>
          <w:trHeight w:val="555"/>
        </w:trPr>
        <w:tc>
          <w:tcPr>
            <w:tcW w:w="476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B324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47F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0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08A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1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ild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8EB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2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derat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0A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3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Severely Abnormal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(N=9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41E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45004C9C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dds Ratio</w:t>
            </w:r>
          </w:p>
          <w:p w14:paraId="3787CD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6FF2A0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2E284407" w14:textId="77777777" w:rsidTr="00A326CE">
        <w:trPr>
          <w:trHeight w:val="555"/>
        </w:trPr>
        <w:tc>
          <w:tcPr>
            <w:tcW w:w="476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1BBCF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D2E24F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6E4C85D3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6D0B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  <w:p w14:paraId="6870AC1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1 (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75C2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4E8186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D943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92AF50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7674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7122F8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A62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6B51AA3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CCBB694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-</w:t>
            </w:r>
          </w:p>
        </w:tc>
      </w:tr>
      <w:tr w:rsidR="00A326CE" w:rsidRPr="00A326CE" w14:paraId="6C5DB984" w14:textId="77777777" w:rsidTr="00A326CE">
        <w:trPr>
          <w:trHeight w:val="1110"/>
        </w:trPr>
        <w:tc>
          <w:tcPr>
            <w:tcW w:w="47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59595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6888C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3071520E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0665ABD8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057E3F42" w14:textId="77777777" w:rsidR="00A326CE" w:rsidRPr="00A326CE" w:rsidRDefault="00A326CE" w:rsidP="00A326CE">
            <w:pPr>
              <w:ind w:firstLine="77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D8CE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522A5F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64)</w:t>
            </w:r>
          </w:p>
          <w:p w14:paraId="2D47170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7)</w:t>
            </w:r>
          </w:p>
          <w:p w14:paraId="1B4C51C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8E82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71FCD6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80)</w:t>
            </w:r>
          </w:p>
          <w:p w14:paraId="7A16E39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B25300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AF79C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2E03C0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F6AFBB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2647269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F846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CA6792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983511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DCAE3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1B4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5893AF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.28 (0.82, 13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CA90CD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</w:tr>
      <w:tr w:rsidR="00A326CE" w:rsidRPr="00A326CE" w14:paraId="6C89F6F7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2E600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E5E8151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2A93C8CF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028B7283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3AB4BFBE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2C9FB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1F6EE3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3)</w:t>
            </w:r>
          </w:p>
          <w:p w14:paraId="191E890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5)</w:t>
            </w:r>
          </w:p>
          <w:p w14:paraId="437CB1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3)</w:t>
            </w:r>
          </w:p>
          <w:p w14:paraId="21ABDC2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988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969696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BFCC9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3BD347A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80)</w:t>
            </w:r>
          </w:p>
          <w:p w14:paraId="337080C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9F59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F206A4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99991A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1374F9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98FA5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59FD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C62020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6F58B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54FE6B0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F5E0E6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FA6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B4526B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21 (0.70, 6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6EB50D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6</w:t>
            </w:r>
          </w:p>
        </w:tc>
      </w:tr>
      <w:tr w:rsidR="00A326CE" w:rsidRPr="00A326CE" w14:paraId="1042AFA6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442EB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117D51E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A5785AA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Irritable but arouses easily</w:t>
            </w:r>
          </w:p>
          <w:p w14:paraId="5AAF9337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1CAF7CC3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1352037C" w14:textId="77777777" w:rsidR="00A326CE" w:rsidRPr="00A326CE" w:rsidRDefault="00A326CE" w:rsidP="00A326CE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C59D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DEEF32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3)</w:t>
            </w:r>
          </w:p>
          <w:p w14:paraId="22F40B6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50)</w:t>
            </w:r>
          </w:p>
          <w:p w14:paraId="0765F9D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7)</w:t>
            </w:r>
          </w:p>
          <w:p w14:paraId="6E2D450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9BEEF2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A30B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F5CC6F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54A82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468A756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48C5ED1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6C24956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507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47BE86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08F632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07DC923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3E0F0F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787F53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60FA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50232BA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04E38B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3E20A1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1AAC15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5EC8196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1C0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69D6CD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45 (0.75, 8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70A8A15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4*</w:t>
            </w:r>
          </w:p>
        </w:tc>
      </w:tr>
      <w:tr w:rsidR="00A326CE" w:rsidRPr="00A326CE" w14:paraId="2D2F1015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91E6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AEFA6D1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76DF5426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C26C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100)</w:t>
            </w:r>
          </w:p>
          <w:p w14:paraId="175936A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9276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100)</w:t>
            </w:r>
          </w:p>
          <w:p w14:paraId="11E1205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2D65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7604AF0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C66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52B35D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D2B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1E6D5F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AAF96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</w:tc>
      </w:tr>
      <w:tr w:rsidR="00A326CE" w:rsidRPr="00A326CE" w14:paraId="7EDCD961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8C56F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70AD19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75179CB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25E5196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610BC840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0E1E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58)</w:t>
            </w:r>
          </w:p>
          <w:p w14:paraId="64B72F9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42)</w:t>
            </w:r>
          </w:p>
          <w:p w14:paraId="62A96CF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8C58FD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C756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3AA1277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40)</w:t>
            </w:r>
          </w:p>
          <w:p w14:paraId="5373F6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2D1848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D6E50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011CDBD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B29A31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7626BB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C3AC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76F7CD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B96156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7BF250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0C0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8C3847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47 (0.48, 4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BDC93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34</w:t>
            </w:r>
          </w:p>
        </w:tc>
      </w:tr>
      <w:tr w:rsidR="00A326CE" w:rsidRPr="00A326CE" w14:paraId="738EF5B2" w14:textId="77777777" w:rsidTr="00A326CE">
        <w:trPr>
          <w:trHeight w:val="285"/>
        </w:trPr>
        <w:tc>
          <w:tcPr>
            <w:tcW w:w="4762" w:type="dxa"/>
            <w:tcBorders>
              <w:left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C6A5A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AD8F250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FD4A508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6BCBDFB2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0751ADE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</w:p>
          <w:p w14:paraId="6389ECC1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4CA6E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0AB5F8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73)</w:t>
            </w:r>
          </w:p>
          <w:p w14:paraId="097DA58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444D9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505253D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8)</w:t>
            </w:r>
          </w:p>
          <w:p w14:paraId="01664CC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9C053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881258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2D88F4A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A1F3B6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1B36E5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2404402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D00F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DBAC87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41A8602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37EA95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D33464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31BB2F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E594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3A473B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16F88C7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0)</w:t>
            </w:r>
          </w:p>
          <w:p w14:paraId="5831D8F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B5E7C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2E3364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D5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1866062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D06BB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264EDDA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3A99A3E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84 (0.38,   9.05)</w:t>
            </w:r>
          </w:p>
          <w:p w14:paraId="3331F87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63 (0.05, 8.52)</w:t>
            </w:r>
          </w:p>
          <w:p w14:paraId="1F169A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&gt;99 (&lt;0.01, &gt;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4141019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5E77CE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4CAFDC2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119E629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29</w:t>
            </w:r>
          </w:p>
          <w:p w14:paraId="043A310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62</w:t>
            </w:r>
          </w:p>
          <w:p w14:paraId="4778778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</w:tc>
      </w:tr>
      <w:tr w:rsidR="00A326CE" w:rsidRPr="00A326CE" w14:paraId="49431E9C" w14:textId="77777777" w:rsidTr="00A326CE">
        <w:trPr>
          <w:trHeight w:val="1181"/>
        </w:trPr>
        <w:tc>
          <w:tcPr>
            <w:tcW w:w="4762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59595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4A493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6BDA7F6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38578B9C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1193A1D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67B45120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0B993649" w14:textId="77777777" w:rsidR="00A326CE" w:rsidRPr="00A326CE" w:rsidRDefault="00A326CE" w:rsidP="00A326CE">
            <w:pPr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4331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64)</w:t>
            </w:r>
          </w:p>
          <w:p w14:paraId="74E89F0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1B2A50D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9)</w:t>
            </w:r>
          </w:p>
          <w:p w14:paraId="416C656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8)</w:t>
            </w:r>
          </w:p>
          <w:p w14:paraId="767A1E3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5237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60)</w:t>
            </w:r>
          </w:p>
          <w:p w14:paraId="028EEB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FFC6B3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51AABBB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20)</w:t>
            </w:r>
          </w:p>
          <w:p w14:paraId="1DF0EB1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7E2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18416F0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14C62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A5CC9D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4B794F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D9D3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CA5929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6F52E8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4706C70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A0F785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99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FE1C7AD" w14:textId="77777777" w:rsidR="00A326CE" w:rsidRPr="00A326CE" w:rsidRDefault="00A326CE" w:rsidP="00A326CE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03B5F7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76E34BD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&lt;0.01 (&lt;0.01, &gt;99)</w:t>
            </w:r>
          </w:p>
          <w:p w14:paraId="08E29A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76 (0.35, 8.74)</w:t>
            </w:r>
          </w:p>
          <w:p w14:paraId="78476D2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8 (0.04, 8.29)</w:t>
            </w:r>
          </w:p>
          <w:p w14:paraId="6732FC1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&gt;99 (&lt;0.01, &gt;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29FE85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245D1C5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</w:t>
            </w:r>
          </w:p>
          <w:p w14:paraId="231430E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33</w:t>
            </w:r>
          </w:p>
          <w:p w14:paraId="58A51A2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7</w:t>
            </w:r>
          </w:p>
          <w:p w14:paraId="50EA58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</w:tc>
      </w:tr>
    </w:tbl>
    <w:p w14:paraId="2EFA2ADA" w14:textId="77777777" w:rsidR="00A326CE" w:rsidRPr="00A326CE" w:rsidRDefault="00A326CE" w:rsidP="00A326CE">
      <w:pPr>
        <w:ind w:right="-2520"/>
        <w:jc w:val="both"/>
        <w:rPr>
          <w:rFonts w:ascii="Arial" w:eastAsia="Times New Roman" w:hAnsi="Arial" w:cs="Arial"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4E4AC16A" w14:textId="77777777" w:rsidR="00A326CE" w:rsidRPr="00A326CE" w:rsidRDefault="00A326CE" w:rsidP="00A326CE">
      <w:pPr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"/>
        </w:rPr>
      </w:pPr>
      <w:r w:rsidRPr="00A326CE">
        <w:rPr>
          <w:rFonts w:ascii="Arial" w:eastAsia="Times New Roman" w:hAnsi="Arial" w:cs="Arial"/>
          <w:b/>
          <w:bCs/>
          <w:sz w:val="20"/>
          <w:szCs w:val="20"/>
          <w:lang w:val="en"/>
        </w:rPr>
        <w:br w:type="page"/>
      </w:r>
    </w:p>
    <w:p w14:paraId="24EADFA5" w14:textId="77777777" w:rsidR="00A326CE" w:rsidRPr="00A326CE" w:rsidRDefault="00A326CE" w:rsidP="00A326CE">
      <w:pPr>
        <w:jc w:val="both"/>
        <w:rPr>
          <w:rFonts w:ascii="Arial" w:eastAsia="Times New Roman" w:hAnsi="Arial" w:cs="Arial"/>
          <w:b/>
          <w:bCs/>
          <w:lang w:val="en"/>
        </w:rPr>
      </w:pPr>
      <w:proofErr w:type="spellStart"/>
      <w:r w:rsidRPr="00A326CE">
        <w:rPr>
          <w:rFonts w:ascii="Arial" w:eastAsia="Times New Roman" w:hAnsi="Arial" w:cs="Arial"/>
          <w:b/>
          <w:bCs/>
          <w:lang w:val="en"/>
        </w:rPr>
        <w:lastRenderedPageBreak/>
        <w:t>eTable</w:t>
      </w:r>
      <w:proofErr w:type="spellEnd"/>
      <w:r w:rsidRPr="00A326CE">
        <w:rPr>
          <w:rFonts w:ascii="Arial" w:eastAsia="Times New Roman" w:hAnsi="Arial" w:cs="Arial"/>
          <w:b/>
          <w:bCs/>
          <w:lang w:val="en"/>
        </w:rPr>
        <w:t xml:space="preserve"> 8: Association of Baseline Factors with electroencephalogram (EEG).</w:t>
      </w:r>
    </w:p>
    <w:tbl>
      <w:tblPr>
        <w:tblW w:w="134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72"/>
        <w:gridCol w:w="1170"/>
        <w:gridCol w:w="1260"/>
        <w:gridCol w:w="1170"/>
        <w:gridCol w:w="1170"/>
        <w:gridCol w:w="990"/>
        <w:gridCol w:w="1800"/>
        <w:gridCol w:w="1170"/>
      </w:tblGrid>
      <w:tr w:rsidR="00A326CE" w:rsidRPr="00A326CE" w14:paraId="51697EC8" w14:textId="77777777" w:rsidTr="00A326CE">
        <w:trPr>
          <w:trHeight w:val="38"/>
        </w:trPr>
        <w:tc>
          <w:tcPr>
            <w:tcW w:w="46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722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Factor</w:t>
            </w:r>
          </w:p>
        </w:tc>
        <w:tc>
          <w:tcPr>
            <w:tcW w:w="477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A79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EEG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535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a</w:t>
            </w: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1DE93A5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Ordinal/Multinomial</w:t>
            </w:r>
          </w:p>
          <w:p w14:paraId="17707C9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Logistic Regression</w:t>
            </w:r>
          </w:p>
        </w:tc>
      </w:tr>
      <w:tr w:rsidR="00A326CE" w:rsidRPr="00A326CE" w14:paraId="4856CC0F" w14:textId="77777777" w:rsidTr="00A326CE">
        <w:trPr>
          <w:trHeight w:val="857"/>
        </w:trPr>
        <w:tc>
          <w:tcPr>
            <w:tcW w:w="4672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1A023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449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0: Normal</w:t>
            </w:r>
          </w:p>
          <w:p w14:paraId="1B2A3C7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(N=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62C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1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ild Background Abnormality Only</w:t>
            </w:r>
          </w:p>
          <w:p w14:paraId="1FA2B70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(N=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0F0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 xml:space="preserve">2: </w:t>
            </w: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Seizure</w:t>
            </w:r>
          </w:p>
          <w:p w14:paraId="73D1AC6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(N=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C6F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3: Flat</w:t>
            </w:r>
          </w:p>
          <w:p w14:paraId="371163D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  <w:t>(N=1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6AE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0325AE57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Odds Ratio</w:t>
            </w:r>
          </w:p>
          <w:p w14:paraId="579DE17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(99.4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262626"/>
            <w:vAlign w:val="center"/>
          </w:tcPr>
          <w:p w14:paraId="5EDFBCB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 xml:space="preserve">P value </w:t>
            </w: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vertAlign w:val="superscript"/>
                <w:lang w:val="en"/>
              </w:rPr>
              <w:t>b</w:t>
            </w:r>
          </w:p>
        </w:tc>
      </w:tr>
      <w:tr w:rsidR="00A326CE" w:rsidRPr="00A326CE" w14:paraId="522E2F0A" w14:textId="77777777" w:rsidTr="00A326CE">
        <w:trPr>
          <w:trHeight w:val="555"/>
        </w:trPr>
        <w:tc>
          <w:tcPr>
            <w:tcW w:w="467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3BA8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3007E90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05042EB0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FB74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AA7187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2D9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32)</w:t>
            </w:r>
          </w:p>
          <w:p w14:paraId="4641299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5 (6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5CCF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1)</w:t>
            </w:r>
          </w:p>
          <w:p w14:paraId="26F404C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9 (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82E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09C1F1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A5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367122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51 (0.11, 2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42F35C1" w14:textId="77777777" w:rsidR="00A326CE" w:rsidRPr="00A326CE" w:rsidRDefault="00A326CE" w:rsidP="00A326CE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Cs/>
                <w:sz w:val="20"/>
                <w:szCs w:val="20"/>
                <w:lang w:val="en"/>
              </w:rPr>
              <w:t>0.22</w:t>
            </w:r>
          </w:p>
        </w:tc>
      </w:tr>
      <w:tr w:rsidR="00A326CE" w:rsidRPr="00A326CE" w14:paraId="5FE1D4E1" w14:textId="77777777" w:rsidTr="00A326CE">
        <w:trPr>
          <w:trHeight w:val="611"/>
        </w:trPr>
        <w:tc>
          <w:tcPr>
            <w:tcW w:w="467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0404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6B46" w14:textId="77777777" w:rsidR="00A326CE" w:rsidRPr="00A326CE" w:rsidRDefault="00A326CE" w:rsidP="00A326CE">
            <w:pPr>
              <w:ind w:left="167" w:hanging="90"/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HIE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05331B3" w14:textId="77777777" w:rsidR="00A326CE" w:rsidRPr="00A326CE" w:rsidRDefault="00A326CE" w:rsidP="00A326CE">
            <w:pPr>
              <w:ind w:left="167" w:hanging="90"/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</w:t>
            </w:r>
          </w:p>
          <w:p w14:paraId="52A66EA0" w14:textId="77777777" w:rsidR="00A326CE" w:rsidRPr="00A326CE" w:rsidRDefault="00A326CE" w:rsidP="00A326CE">
            <w:pPr>
              <w:ind w:left="167" w:hanging="90"/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</w:t>
            </w:r>
          </w:p>
          <w:p w14:paraId="55EEDEB8" w14:textId="77777777" w:rsidR="00A326CE" w:rsidRPr="00A326CE" w:rsidRDefault="00A326CE" w:rsidP="00A326CE">
            <w:pPr>
              <w:ind w:left="167" w:hanging="90"/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316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  <w:p w14:paraId="6DE60E8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DC7ED9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29BA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B4997A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53)</w:t>
            </w:r>
          </w:p>
          <w:p w14:paraId="714AC60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33)</w:t>
            </w:r>
          </w:p>
          <w:p w14:paraId="5C9C639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4AE4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6BEDC9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33)</w:t>
            </w:r>
          </w:p>
          <w:p w14:paraId="032278F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22)</w:t>
            </w:r>
          </w:p>
          <w:p w14:paraId="5C86330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F80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1D00A3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52456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E2449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133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C5D10D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sz w:val="20"/>
                <w:szCs w:val="20"/>
              </w:rPr>
              <w:t>4.56 (0.66, 3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95C2AC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2D1AA60C" w14:textId="77777777" w:rsidTr="00A326CE">
        <w:trPr>
          <w:trHeight w:val="731"/>
        </w:trPr>
        <w:tc>
          <w:tcPr>
            <w:tcW w:w="46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0ABC1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Neuro Exam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15B9FA29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1ABEB1DE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1: Mildly abnormal</w:t>
            </w:r>
          </w:p>
          <w:p w14:paraId="20BA4341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Moderately abnormal</w:t>
            </w:r>
          </w:p>
          <w:p w14:paraId="24B2D188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Severely ab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D1B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6BDC02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588195A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E57CAD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090D6E6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1263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B3483D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27)</w:t>
            </w:r>
          </w:p>
          <w:p w14:paraId="68B2CA3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32)</w:t>
            </w:r>
          </w:p>
          <w:p w14:paraId="2E04642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32)</w:t>
            </w:r>
          </w:p>
          <w:p w14:paraId="7983845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8B25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25F221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5)</w:t>
            </w:r>
          </w:p>
          <w:p w14:paraId="56AC1F8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1)</w:t>
            </w:r>
          </w:p>
          <w:p w14:paraId="24416C7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39)</w:t>
            </w:r>
          </w:p>
          <w:p w14:paraId="7CEAA11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3C2D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CC725F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F098AB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C1A873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0C2E7F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6FB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C4F341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75 (0.73, 1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58E3F2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4*</w:t>
            </w:r>
          </w:p>
        </w:tc>
      </w:tr>
      <w:tr w:rsidR="00A326CE" w:rsidRPr="00A326CE" w14:paraId="135C7AE6" w14:textId="77777777" w:rsidTr="00A326CE">
        <w:trPr>
          <w:trHeight w:val="285"/>
        </w:trPr>
        <w:tc>
          <w:tcPr>
            <w:tcW w:w="467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0E822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  <w:t>Consciousness (Day 0-5)</w:t>
            </w: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0AB64F06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0F025799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 xml:space="preserve">1: Irritable but arouses easily </w:t>
            </w:r>
          </w:p>
          <w:p w14:paraId="67E747D2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2: Wakes up only to painful stimulation</w:t>
            </w:r>
          </w:p>
          <w:p w14:paraId="2EBB28D1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3: Coma</w:t>
            </w:r>
          </w:p>
          <w:p w14:paraId="5D19B87C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color w:val="FFFFFF"/>
                <w:sz w:val="20"/>
                <w:szCs w:val="20"/>
                <w:lang w:val="en"/>
              </w:rPr>
              <w:t>4: Episodically arousable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74FB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F4A74D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66729B3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5B8EE0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3290A86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29A8A0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D46D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6B83975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23)</w:t>
            </w:r>
          </w:p>
          <w:p w14:paraId="3251103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9 (41)</w:t>
            </w:r>
          </w:p>
          <w:p w14:paraId="6AE8B9E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27)</w:t>
            </w:r>
          </w:p>
          <w:p w14:paraId="7D314A5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  <w:p w14:paraId="66FD705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B0B1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F74B97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5)</w:t>
            </w:r>
          </w:p>
          <w:p w14:paraId="7BFBAA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46)</w:t>
            </w:r>
          </w:p>
          <w:p w14:paraId="00C3FBC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31)</w:t>
            </w:r>
          </w:p>
          <w:p w14:paraId="799F693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  <w:p w14:paraId="739383D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500C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756CBFD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8098A2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106DB2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0F125C3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  <w:p w14:paraId="4E682C7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37C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43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3E2DCA3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.13 (0.59, 7.69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7DB4924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1</w:t>
            </w:r>
          </w:p>
        </w:tc>
      </w:tr>
      <w:tr w:rsidR="00A326CE" w:rsidRPr="00A326CE" w14:paraId="7B0A6F39" w14:textId="77777777" w:rsidTr="00A326CE">
        <w:trPr>
          <w:trHeight w:val="551"/>
        </w:trPr>
        <w:tc>
          <w:tcPr>
            <w:tcW w:w="467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7995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eath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7ABC3386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21119930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E838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00)</w:t>
            </w:r>
          </w:p>
          <w:p w14:paraId="0277C72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EF99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1 (95)</w:t>
            </w:r>
          </w:p>
          <w:p w14:paraId="675A872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EC2F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92)</w:t>
            </w:r>
          </w:p>
          <w:p w14:paraId="468A96F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E204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7BA080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0CF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334945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1CF119C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68760BF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.03 (0.31, 16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13B57FB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34F21EF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479A06F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9</w:t>
            </w:r>
          </w:p>
        </w:tc>
      </w:tr>
      <w:tr w:rsidR="00A326CE" w:rsidRPr="00A326CE" w14:paraId="6546AF21" w14:textId="77777777" w:rsidTr="00A326CE">
        <w:trPr>
          <w:trHeight w:val="285"/>
        </w:trPr>
        <w:tc>
          <w:tcPr>
            <w:tcW w:w="467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C5B5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Discharge Condition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41028F1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1A383322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1: Mild support </w:t>
            </w:r>
          </w:p>
          <w:p w14:paraId="790E67A7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ficits</w:t>
            </w:r>
          </w:p>
          <w:p w14:paraId="38AB7CBC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Deceas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D16E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33)</w:t>
            </w:r>
          </w:p>
          <w:p w14:paraId="2DC5921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67)</w:t>
            </w:r>
          </w:p>
          <w:p w14:paraId="0F831A5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396FB4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3209E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2 (55)</w:t>
            </w:r>
          </w:p>
          <w:p w14:paraId="14B22D6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8 (36)</w:t>
            </w:r>
          </w:p>
          <w:p w14:paraId="1285478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  <w:p w14:paraId="1E16B25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C5277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46)</w:t>
            </w:r>
          </w:p>
          <w:p w14:paraId="1189163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5 (38)</w:t>
            </w:r>
          </w:p>
          <w:p w14:paraId="5325349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  <w:p w14:paraId="555F2FB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6556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0F7F72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3D2B5F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59ABFA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797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5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15BB46C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66 (0.44, 6.2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4C97593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29</w:t>
            </w:r>
          </w:p>
        </w:tc>
      </w:tr>
      <w:tr w:rsidR="00A326CE" w:rsidRPr="00A326CE" w14:paraId="3A22BC29" w14:textId="77777777" w:rsidTr="00A326CE">
        <w:trPr>
          <w:trHeight w:val="285"/>
        </w:trPr>
        <w:tc>
          <w:tcPr>
            <w:tcW w:w="467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7381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Development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C9118F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4578AF26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 delay</w:t>
            </w:r>
          </w:p>
          <w:p w14:paraId="41E42DB4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 delay or focal finding on exam</w:t>
            </w:r>
          </w:p>
          <w:p w14:paraId="69BA379E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3: Severe findings 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vertAlign w:val="superscript"/>
                <w:lang w:val="en"/>
              </w:rPr>
              <w:t>d</w:t>
            </w:r>
          </w:p>
          <w:p w14:paraId="27F49173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7CB5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  <w:p w14:paraId="074ECF9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57E07F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F03F56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  <w:p w14:paraId="55EA61A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06F6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64)</w:t>
            </w:r>
          </w:p>
          <w:p w14:paraId="5AAD827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  <w:p w14:paraId="4D72680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4 (18)</w:t>
            </w:r>
          </w:p>
          <w:p w14:paraId="390E47E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9)</w:t>
            </w:r>
          </w:p>
          <w:p w14:paraId="73E98E4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45BC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3)</w:t>
            </w:r>
          </w:p>
          <w:p w14:paraId="5C42232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  <w:p w14:paraId="704AA58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6 (46)</w:t>
            </w:r>
          </w:p>
          <w:p w14:paraId="7ABCB4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5)</w:t>
            </w:r>
          </w:p>
          <w:p w14:paraId="34714CC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9B579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77B376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D087F0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9FEBE0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CCD2E7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10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8B3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52F5536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.46 (0.79, 15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288CBC5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</w:tr>
      <w:tr w:rsidR="00A326CE" w:rsidRPr="00A326CE" w14:paraId="15F93946" w14:textId="77777777" w:rsidTr="00A326CE">
        <w:trPr>
          <w:trHeight w:val="285"/>
        </w:trPr>
        <w:tc>
          <w:tcPr>
            <w:tcW w:w="467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4736" w14:textId="77777777" w:rsidR="00A326CE" w:rsidRPr="00A326CE" w:rsidRDefault="00A326CE" w:rsidP="00A326CE">
            <w:pPr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Outpatient Motor-Ton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, N (%)</w:t>
            </w:r>
          </w:p>
          <w:p w14:paraId="504DC60C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rmal</w:t>
            </w:r>
          </w:p>
          <w:p w14:paraId="52B3959F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Mildly increased tone or weakness</w:t>
            </w:r>
          </w:p>
          <w:p w14:paraId="4E7FD7B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2: Moderately increased tone or weakness</w:t>
            </w:r>
          </w:p>
          <w:p w14:paraId="19846BD8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3: Severely increased tone or weakness</w:t>
            </w:r>
          </w:p>
          <w:p w14:paraId="0829EC74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4: Deceas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0CD5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  <w:p w14:paraId="5BB2937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CCF34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6410E82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0)</w:t>
            </w:r>
          </w:p>
          <w:p w14:paraId="77A60E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0067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4 (64)</w:t>
            </w:r>
          </w:p>
          <w:p w14:paraId="085581E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9)</w:t>
            </w:r>
          </w:p>
          <w:p w14:paraId="5365B0B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4)</w:t>
            </w:r>
          </w:p>
          <w:p w14:paraId="7F38697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9)</w:t>
            </w:r>
          </w:p>
          <w:p w14:paraId="3232DB0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9DC2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23)</w:t>
            </w:r>
          </w:p>
          <w:p w14:paraId="6950D0D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C6892C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 (54)</w:t>
            </w:r>
          </w:p>
          <w:p w14:paraId="32D4ECB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5)</w:t>
            </w:r>
          </w:p>
          <w:p w14:paraId="2D89CFF8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 (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C2C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573EF2B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24F2CEF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1F9D9A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3920B1C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7A7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6ED3BFC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4C7231DA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53EF6750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65 (0.01, 38.8)</w:t>
            </w:r>
          </w:p>
          <w:p w14:paraId="225B50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7.06 (0.75, 66.5)</w:t>
            </w:r>
          </w:p>
          <w:p w14:paraId="242113E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39 (0.10, 20.2)</w:t>
            </w:r>
          </w:p>
          <w:p w14:paraId="2404D75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8.65 (0.46, 75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vAlign w:val="center"/>
          </w:tcPr>
          <w:p w14:paraId="68C6D3D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  <w:p w14:paraId="2EB9BCC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268B86F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77</w:t>
            </w:r>
          </w:p>
          <w:p w14:paraId="51C6854E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2*</w:t>
            </w:r>
          </w:p>
          <w:p w14:paraId="47F4E2A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73</w:t>
            </w:r>
          </w:p>
          <w:p w14:paraId="18A8921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3*</w:t>
            </w:r>
          </w:p>
        </w:tc>
      </w:tr>
      <w:tr w:rsidR="00A326CE" w:rsidRPr="00A326CE" w14:paraId="64C948E9" w14:textId="77777777" w:rsidTr="00A326CE">
        <w:trPr>
          <w:trHeight w:val="285"/>
        </w:trPr>
        <w:tc>
          <w:tcPr>
            <w:tcW w:w="46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404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FFC2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b/>
                <w:color w:val="FFFFFF"/>
                <w:sz w:val="20"/>
                <w:szCs w:val="20"/>
                <w:lang w:val="en"/>
              </w:rPr>
              <w:t>Concern for Seizure</w:t>
            </w: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 xml:space="preserve">, N (%) </w:t>
            </w:r>
          </w:p>
          <w:p w14:paraId="2E5E7A56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0: No</w:t>
            </w:r>
          </w:p>
          <w:p w14:paraId="79880C4E" w14:textId="77777777" w:rsidR="00A326CE" w:rsidRPr="00A326CE" w:rsidRDefault="00A326CE" w:rsidP="00A326CE">
            <w:pPr>
              <w:jc w:val="both"/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1: Yes</w:t>
            </w:r>
          </w:p>
          <w:p w14:paraId="734D0F15" w14:textId="77777777" w:rsidR="00A326CE" w:rsidRPr="00A326CE" w:rsidRDefault="00A326CE" w:rsidP="00A326CE">
            <w:pPr>
              <w:jc w:val="both"/>
              <w:rPr>
                <w:rFonts w:ascii="Arial" w:eastAsia="Times New Roman" w:hAnsi="Arial" w:cs="Arial"/>
                <w:b/>
                <w:color w:val="FFFFFF"/>
                <w:sz w:val="20"/>
                <w:szCs w:val="20"/>
                <w:lang w:val="en"/>
              </w:rPr>
            </w:pPr>
            <w:r w:rsidRPr="00A326CE">
              <w:rPr>
                <w:rFonts w:ascii="Arial" w:eastAsia="Arial" w:hAnsi="Arial" w:cs="Arial"/>
                <w:color w:val="FFFFFF"/>
                <w:sz w:val="20"/>
                <w:szCs w:val="20"/>
                <w:lang w:val="en"/>
              </w:rPr>
              <w:t>(Deceased/Lost to follow-up, N=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8977B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00)</w:t>
            </w:r>
          </w:p>
          <w:p w14:paraId="71E8377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74A43B06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945F2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8 (86)</w:t>
            </w:r>
          </w:p>
          <w:p w14:paraId="567D3CF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 (14)</w:t>
            </w:r>
          </w:p>
          <w:p w14:paraId="1D999B3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456A3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2 (17)</w:t>
            </w:r>
          </w:p>
          <w:p w14:paraId="5ADC73E5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0 (83)</w:t>
            </w:r>
          </w:p>
          <w:p w14:paraId="5656F95F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9A1E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43B5067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 (0)</w:t>
            </w:r>
          </w:p>
          <w:p w14:paraId="12C4E9A1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9164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01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62D833D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1.00</w:t>
            </w:r>
          </w:p>
          <w:p w14:paraId="7B10BA29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30.4 (2.02, 45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BC2B287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-</w:t>
            </w:r>
          </w:p>
          <w:p w14:paraId="0747B3CC" w14:textId="77777777" w:rsidR="00A326CE" w:rsidRPr="00A326CE" w:rsidRDefault="00A326CE" w:rsidP="00A326C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A326CE">
              <w:rPr>
                <w:rFonts w:ascii="Arial" w:eastAsia="Times New Roman" w:hAnsi="Arial" w:cs="Arial"/>
                <w:sz w:val="20"/>
                <w:szCs w:val="20"/>
                <w:lang w:val="en"/>
              </w:rPr>
              <w:t>0.0005**</w:t>
            </w:r>
          </w:p>
        </w:tc>
      </w:tr>
    </w:tbl>
    <w:p w14:paraId="18FF0E81" w14:textId="77777777" w:rsidR="00A326CE" w:rsidRPr="00A326CE" w:rsidRDefault="00A326CE" w:rsidP="00A326CE">
      <w:pPr>
        <w:ind w:right="-2520"/>
        <w:jc w:val="both"/>
        <w:rPr>
          <w:rFonts w:ascii="Arial" w:eastAsia="Times New Roman" w:hAnsi="Arial" w:cs="Arial"/>
          <w:bCs/>
          <w:sz w:val="16"/>
          <w:szCs w:val="16"/>
          <w:lang w:val="en"/>
        </w:rPr>
      </w:pP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* P value significant at &lt;.05 (not adjusted using Bonferroni correction). ** P value significant </w:t>
      </w:r>
      <w:r w:rsidRPr="00A326CE">
        <w:rPr>
          <w:rFonts w:ascii="Arial" w:eastAsia="Times New Roman" w:hAnsi="Arial" w:cs="Arial"/>
          <w:sz w:val="16"/>
          <w:szCs w:val="16"/>
          <w:lang w:val="en"/>
        </w:rPr>
        <w:t>or marginally significant at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&lt;.006 (adjusted using Bonferroni correction).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>a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 P value from Fisher exact test; </w:t>
      </w:r>
      <w:r w:rsidRPr="00A326CE">
        <w:rPr>
          <w:rFonts w:ascii="Arial" w:eastAsia="Times New Roman" w:hAnsi="Arial" w:cs="Arial"/>
          <w:bCs/>
          <w:sz w:val="16"/>
          <w:szCs w:val="16"/>
          <w:vertAlign w:val="superscript"/>
          <w:lang w:val="en"/>
        </w:rPr>
        <w:t xml:space="preserve">b </w:t>
      </w:r>
      <w:r w:rsidRPr="00A326CE">
        <w:rPr>
          <w:rFonts w:ascii="Arial" w:eastAsia="Times New Roman" w:hAnsi="Arial" w:cs="Arial"/>
          <w:bCs/>
          <w:sz w:val="16"/>
          <w:szCs w:val="16"/>
          <w:lang w:val="en"/>
        </w:rPr>
        <w:t xml:space="preserve">P value from ordinal/multinomial logistic regression. </w:t>
      </w:r>
    </w:p>
    <w:p w14:paraId="0BDC2802" w14:textId="77777777" w:rsidR="00A326CE" w:rsidRPr="00A326CE" w:rsidRDefault="00A326CE" w:rsidP="00A326CE">
      <w:pPr>
        <w:spacing w:line="276" w:lineRule="auto"/>
        <w:rPr>
          <w:rFonts w:ascii="Arial" w:eastAsia="Times New Roman" w:hAnsi="Arial" w:cs="Arial"/>
          <w:bCs/>
          <w:sz w:val="20"/>
          <w:szCs w:val="20"/>
          <w:lang w:val="en"/>
        </w:rPr>
        <w:sectPr w:rsidR="00A326CE" w:rsidRPr="00A326CE" w:rsidSect="00A6368B">
          <w:pgSz w:w="15840" w:h="15840" w:code="1"/>
          <w:pgMar w:top="720" w:right="3960" w:bottom="720" w:left="720" w:header="720" w:footer="720" w:gutter="0"/>
          <w:cols w:space="720"/>
          <w:docGrid w:linePitch="360"/>
        </w:sectPr>
      </w:pPr>
    </w:p>
    <w:p w14:paraId="57F3AC1D" w14:textId="505C4250" w:rsidR="00277CD8" w:rsidRPr="00460481" w:rsidRDefault="00A326CE" w:rsidP="00A326CE">
      <w:pPr>
        <w:spacing w:line="276" w:lineRule="auto"/>
        <w:rPr>
          <w:rFonts w:ascii="Arial" w:hAnsi="Arial" w:cs="Arial"/>
          <w:b/>
          <w:bCs/>
        </w:rPr>
      </w:pPr>
      <w:r w:rsidRPr="00460481">
        <w:rPr>
          <w:rFonts w:ascii="Arial" w:hAnsi="Arial" w:cs="Arial"/>
          <w:b/>
          <w:bCs/>
        </w:rPr>
        <w:lastRenderedPageBreak/>
        <w:t xml:space="preserve">References </w:t>
      </w:r>
    </w:p>
    <w:p w14:paraId="095F6C7D" w14:textId="77777777" w:rsidR="00A326CE" w:rsidRPr="00460481" w:rsidRDefault="00A326CE" w:rsidP="00A326CE">
      <w:pPr>
        <w:spacing w:line="276" w:lineRule="auto"/>
        <w:rPr>
          <w:rFonts w:ascii="Arial" w:hAnsi="Arial" w:cs="Arial"/>
        </w:rPr>
      </w:pPr>
    </w:p>
    <w:p w14:paraId="7F103833" w14:textId="77777777" w:rsidR="000312E2" w:rsidRPr="00460481" w:rsidRDefault="000312E2" w:rsidP="000312E2">
      <w:pPr>
        <w:rPr>
          <w:rFonts w:ascii="Arial" w:eastAsia="Times New Roman" w:hAnsi="Arial" w:cs="Arial"/>
        </w:rPr>
      </w:pPr>
      <w:r w:rsidRPr="00460481">
        <w:rPr>
          <w:rFonts w:ascii="Arial" w:eastAsia="Times New Roman" w:hAnsi="Arial" w:cs="Arial"/>
          <w:color w:val="212121"/>
          <w:shd w:val="clear" w:color="auto" w:fill="FFFFFF"/>
        </w:rPr>
        <w:t xml:space="preserve">Boerwinkle VL, Mohanty D, </w:t>
      </w:r>
      <w:proofErr w:type="spellStart"/>
      <w:r w:rsidRPr="00460481">
        <w:rPr>
          <w:rFonts w:ascii="Arial" w:eastAsia="Times New Roman" w:hAnsi="Arial" w:cs="Arial"/>
          <w:color w:val="212121"/>
          <w:shd w:val="clear" w:color="auto" w:fill="FFFFFF"/>
        </w:rPr>
        <w:t>Foldes</w:t>
      </w:r>
      <w:proofErr w:type="spellEnd"/>
      <w:r w:rsidRPr="00460481">
        <w:rPr>
          <w:rFonts w:ascii="Arial" w:eastAsia="Times New Roman" w:hAnsi="Arial" w:cs="Arial"/>
          <w:color w:val="212121"/>
          <w:shd w:val="clear" w:color="auto" w:fill="FFFFFF"/>
        </w:rPr>
        <w:t xml:space="preserve"> ST, et al. Correlating Resting-State Functional Magnetic Resonance Imaging Connectivity by Independent Component Analysis-Based Epileptogenic Zones with Intracranial Electroencephalogram Localized Seizure Onset Zones and Surgical Outcomes in Prospective Pediatric Intractable Epilepsy Study. </w:t>
      </w:r>
      <w:r w:rsidRPr="00460481">
        <w:rPr>
          <w:rFonts w:ascii="Arial" w:eastAsia="Times New Roman" w:hAnsi="Arial" w:cs="Arial"/>
          <w:i/>
          <w:iCs/>
          <w:color w:val="212121"/>
        </w:rPr>
        <w:t>Brain Connect</w:t>
      </w:r>
      <w:r w:rsidRPr="00460481">
        <w:rPr>
          <w:rFonts w:ascii="Arial" w:eastAsia="Times New Roman" w:hAnsi="Arial" w:cs="Arial"/>
          <w:color w:val="212121"/>
          <w:shd w:val="clear" w:color="auto" w:fill="FFFFFF"/>
        </w:rPr>
        <w:t>. 2017;7(7):424-442. doi:10.1089/brain.2016.0479</w:t>
      </w:r>
    </w:p>
    <w:p w14:paraId="02C2D9B9" w14:textId="2412C4AF" w:rsidR="00A326CE" w:rsidRPr="000312E2" w:rsidRDefault="00A326CE" w:rsidP="000312E2">
      <w:pPr>
        <w:spacing w:line="276" w:lineRule="auto"/>
        <w:rPr>
          <w:rFonts w:cstheme="minorHAnsi"/>
        </w:rPr>
      </w:pPr>
    </w:p>
    <w:sectPr w:rsidR="00A326CE" w:rsidRPr="000312E2" w:rsidSect="007F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F023B" w14:textId="77777777" w:rsidR="009A157C" w:rsidRDefault="009A157C" w:rsidP="00A326CE">
      <w:r>
        <w:separator/>
      </w:r>
    </w:p>
  </w:endnote>
  <w:endnote w:type="continuationSeparator" w:id="0">
    <w:p w14:paraId="6DC292C2" w14:textId="77777777" w:rsidR="009A157C" w:rsidRDefault="009A157C" w:rsidP="00A32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3734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B07A7A" w14:textId="77777777" w:rsidR="00A326CE" w:rsidRDefault="00A326CE" w:rsidP="009C64C3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578C10" w14:textId="77777777" w:rsidR="00A326CE" w:rsidRDefault="00A326CE" w:rsidP="00941304">
    <w:pPr>
      <w:pStyle w:val="Footer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2767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9BB8EE" w14:textId="77777777" w:rsidR="00A326CE" w:rsidRDefault="00A326CE" w:rsidP="00A326CE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124CDE" w14:textId="77777777" w:rsidR="00A326CE" w:rsidRDefault="00A326CE" w:rsidP="00941304">
    <w:pPr>
      <w:pStyle w:val="Footer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B777C" w14:textId="77777777" w:rsidR="009A157C" w:rsidRDefault="009A157C" w:rsidP="00A326CE">
      <w:r>
        <w:separator/>
      </w:r>
    </w:p>
  </w:footnote>
  <w:footnote w:type="continuationSeparator" w:id="0">
    <w:p w14:paraId="05A72885" w14:textId="77777777" w:rsidR="009A157C" w:rsidRDefault="009A157C" w:rsidP="00A32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4369F"/>
    <w:multiLevelType w:val="multilevel"/>
    <w:tmpl w:val="BBBC8C66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814CC5"/>
    <w:multiLevelType w:val="multilevel"/>
    <w:tmpl w:val="0409001D"/>
    <w:styleLink w:val="Style1"/>
    <w:lvl w:ilvl="0">
      <w:start w:val="1"/>
      <w:numFmt w:val="upperRoman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3240" w:hanging="360"/>
      </w:pPr>
    </w:lvl>
    <w:lvl w:ilvl="5">
      <w:start w:val="1"/>
      <w:numFmt w:val="lowerRoman"/>
      <w:lvlText w:val="(%6)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360"/>
      </w:pPr>
    </w:lvl>
  </w:abstractNum>
  <w:abstractNum w:abstractNumId="2" w15:restartNumberingAfterBreak="0">
    <w:nsid w:val="2F9365AC"/>
    <w:multiLevelType w:val="multilevel"/>
    <w:tmpl w:val="A6581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A3F7774"/>
    <w:multiLevelType w:val="multilevel"/>
    <w:tmpl w:val="F2D44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1B43FD"/>
    <w:multiLevelType w:val="multilevel"/>
    <w:tmpl w:val="04090027"/>
    <w:styleLink w:val="LOs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5" w15:restartNumberingAfterBreak="0">
    <w:nsid w:val="75807DDA"/>
    <w:multiLevelType w:val="multilevel"/>
    <w:tmpl w:val="1284B2F0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45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CE"/>
    <w:rsid w:val="000312E2"/>
    <w:rsid w:val="000422FF"/>
    <w:rsid w:val="0005336E"/>
    <w:rsid w:val="000677A4"/>
    <w:rsid w:val="00136CC9"/>
    <w:rsid w:val="00160305"/>
    <w:rsid w:val="001A7329"/>
    <w:rsid w:val="00206489"/>
    <w:rsid w:val="002365D2"/>
    <w:rsid w:val="00297B6B"/>
    <w:rsid w:val="002B7FFD"/>
    <w:rsid w:val="00314281"/>
    <w:rsid w:val="00327900"/>
    <w:rsid w:val="00337FA8"/>
    <w:rsid w:val="003F4D77"/>
    <w:rsid w:val="00411BE9"/>
    <w:rsid w:val="0044298F"/>
    <w:rsid w:val="00460481"/>
    <w:rsid w:val="004766CC"/>
    <w:rsid w:val="00482F6C"/>
    <w:rsid w:val="004939C9"/>
    <w:rsid w:val="004F7784"/>
    <w:rsid w:val="005008AE"/>
    <w:rsid w:val="00550038"/>
    <w:rsid w:val="00550BE7"/>
    <w:rsid w:val="00562F4A"/>
    <w:rsid w:val="00597981"/>
    <w:rsid w:val="005D2930"/>
    <w:rsid w:val="00632404"/>
    <w:rsid w:val="006854C6"/>
    <w:rsid w:val="006A3741"/>
    <w:rsid w:val="00725D36"/>
    <w:rsid w:val="00787925"/>
    <w:rsid w:val="007F5ADF"/>
    <w:rsid w:val="008040D1"/>
    <w:rsid w:val="008345C1"/>
    <w:rsid w:val="00890B1C"/>
    <w:rsid w:val="0089259E"/>
    <w:rsid w:val="00892A29"/>
    <w:rsid w:val="008B325D"/>
    <w:rsid w:val="008C16BB"/>
    <w:rsid w:val="008F441C"/>
    <w:rsid w:val="00961213"/>
    <w:rsid w:val="009A157C"/>
    <w:rsid w:val="009B0AAD"/>
    <w:rsid w:val="009B3D2D"/>
    <w:rsid w:val="00A326CE"/>
    <w:rsid w:val="00A35D6A"/>
    <w:rsid w:val="00A87E0B"/>
    <w:rsid w:val="00B0287B"/>
    <w:rsid w:val="00B82532"/>
    <w:rsid w:val="00BA09F2"/>
    <w:rsid w:val="00BF61C3"/>
    <w:rsid w:val="00E02BDA"/>
    <w:rsid w:val="00E46906"/>
    <w:rsid w:val="00E708E1"/>
    <w:rsid w:val="00ED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DFCC4"/>
  <w14:defaultImageDpi w14:val="32767"/>
  <w15:chartTrackingRefBased/>
  <w15:docId w15:val="{22E11918-AC44-4A4B-8272-778B54CD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6CE"/>
    <w:pPr>
      <w:keepNext/>
      <w:keepLines/>
      <w:spacing w:before="200" w:line="276" w:lineRule="auto"/>
      <w:outlineLvl w:val="0"/>
    </w:pPr>
    <w:rPr>
      <w:rFonts w:ascii="Trebuchet MS" w:eastAsia="Trebuchet MS" w:hAnsi="Trebuchet MS" w:cs="Trebuchet MS"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6CE"/>
    <w:pPr>
      <w:keepNext/>
      <w:keepLines/>
      <w:spacing w:before="200" w:line="276" w:lineRule="auto"/>
      <w:outlineLvl w:val="1"/>
    </w:pPr>
    <w:rPr>
      <w:rFonts w:ascii="Trebuchet MS" w:eastAsia="Trebuchet MS" w:hAnsi="Trebuchet MS" w:cs="Trebuchet MS"/>
      <w:b/>
      <w:sz w:val="26"/>
      <w:szCs w:val="26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6CE"/>
    <w:pPr>
      <w:keepNext/>
      <w:keepLines/>
      <w:spacing w:before="160" w:line="276" w:lineRule="auto"/>
      <w:outlineLvl w:val="2"/>
    </w:pPr>
    <w:rPr>
      <w:rFonts w:ascii="Trebuchet MS" w:eastAsia="Trebuchet MS" w:hAnsi="Trebuchet MS" w:cs="Trebuchet MS"/>
      <w:b/>
      <w:color w:val="666666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6CE"/>
    <w:pPr>
      <w:keepNext/>
      <w:keepLines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6CE"/>
    <w:pPr>
      <w:keepNext/>
      <w:keepLines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6CE"/>
    <w:pPr>
      <w:keepNext/>
      <w:keepLines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B325D"/>
    <w:pPr>
      <w:numPr>
        <w:numId w:val="1"/>
      </w:numPr>
    </w:pPr>
  </w:style>
  <w:style w:type="numbering" w:customStyle="1" w:styleId="LOs">
    <w:name w:val="LO's"/>
    <w:uiPriority w:val="99"/>
    <w:rsid w:val="008040D1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326CE"/>
    <w:rPr>
      <w:rFonts w:ascii="Trebuchet MS" w:eastAsia="Trebuchet MS" w:hAnsi="Trebuchet MS" w:cs="Trebuchet MS"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6CE"/>
    <w:rPr>
      <w:rFonts w:ascii="Trebuchet MS" w:eastAsia="Trebuchet MS" w:hAnsi="Trebuchet MS" w:cs="Trebuchet MS"/>
      <w:b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6CE"/>
    <w:rPr>
      <w:rFonts w:ascii="Trebuchet MS" w:eastAsia="Trebuchet MS" w:hAnsi="Trebuchet MS" w:cs="Trebuchet MS"/>
      <w:b/>
      <w:color w:val="666666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6CE"/>
    <w:rPr>
      <w:rFonts w:ascii="Trebuchet MS" w:eastAsia="Trebuchet MS" w:hAnsi="Trebuchet MS" w:cs="Trebuchet MS"/>
      <w:color w:val="666666"/>
      <w:sz w:val="22"/>
      <w:szCs w:val="22"/>
      <w:u w:val="single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6CE"/>
    <w:rPr>
      <w:rFonts w:ascii="Trebuchet MS" w:eastAsia="Trebuchet MS" w:hAnsi="Trebuchet MS" w:cs="Trebuchet MS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6CE"/>
    <w:rPr>
      <w:rFonts w:ascii="Trebuchet MS" w:eastAsia="Trebuchet MS" w:hAnsi="Trebuchet MS" w:cs="Trebuchet MS"/>
      <w:i/>
      <w:color w:val="666666"/>
      <w:sz w:val="22"/>
      <w:szCs w:val="22"/>
      <w:lang w:val="en"/>
    </w:rPr>
  </w:style>
  <w:style w:type="numbering" w:customStyle="1" w:styleId="NoList1">
    <w:name w:val="No List1"/>
    <w:next w:val="NoList"/>
    <w:uiPriority w:val="99"/>
    <w:semiHidden/>
    <w:unhideWhenUsed/>
    <w:rsid w:val="00A326CE"/>
  </w:style>
  <w:style w:type="paragraph" w:styleId="Title">
    <w:name w:val="Title"/>
    <w:basedOn w:val="Normal"/>
    <w:next w:val="Normal"/>
    <w:link w:val="TitleChar"/>
    <w:uiPriority w:val="10"/>
    <w:qFormat/>
    <w:rsid w:val="00A326CE"/>
    <w:pPr>
      <w:keepNext/>
      <w:keepLines/>
      <w:spacing w:line="276" w:lineRule="auto"/>
    </w:pPr>
    <w:rPr>
      <w:rFonts w:ascii="Trebuchet MS" w:eastAsia="Trebuchet MS" w:hAnsi="Trebuchet MS" w:cs="Trebuchet MS"/>
      <w:sz w:val="42"/>
      <w:szCs w:val="4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326CE"/>
    <w:rPr>
      <w:rFonts w:ascii="Trebuchet MS" w:eastAsia="Trebuchet MS" w:hAnsi="Trebuchet MS" w:cs="Trebuchet MS"/>
      <w:sz w:val="42"/>
      <w:szCs w:val="4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6CE"/>
    <w:pPr>
      <w:keepNext/>
      <w:keepLines/>
      <w:spacing w:after="200" w:line="276" w:lineRule="auto"/>
    </w:pPr>
    <w:rPr>
      <w:rFonts w:ascii="Trebuchet MS" w:eastAsia="Trebuchet MS" w:hAnsi="Trebuchet MS" w:cs="Trebuchet MS"/>
      <w:i/>
      <w:color w:val="666666"/>
      <w:sz w:val="26"/>
      <w:szCs w:val="26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A326CE"/>
    <w:rPr>
      <w:rFonts w:ascii="Trebuchet MS" w:eastAsia="Trebuchet MS" w:hAnsi="Trebuchet MS" w:cs="Trebuchet MS"/>
      <w:i/>
      <w:color w:val="666666"/>
      <w:sz w:val="26"/>
      <w:szCs w:val="2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6C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6CE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326CE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326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326CE"/>
    <w:pPr>
      <w:tabs>
        <w:tab w:val="center" w:pos="4680"/>
        <w:tab w:val="right" w:pos="936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A326CE"/>
    <w:rPr>
      <w:rFonts w:ascii="Cambria" w:eastAsia="Cambria" w:hAnsi="Cambria" w:cs="Times New Roman"/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326CE"/>
    <w:pPr>
      <w:tabs>
        <w:tab w:val="center" w:pos="4680"/>
        <w:tab w:val="right" w:pos="936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A326CE"/>
    <w:rPr>
      <w:rFonts w:ascii="Cambria" w:eastAsia="Cambria" w:hAnsi="Cambria" w:cs="Times New Roman"/>
      <w:lang w:val="en-US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326CE"/>
    <w:pPr>
      <w:spacing w:after="160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326CE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6CE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326CE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2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6CE"/>
    <w:pPr>
      <w:spacing w:after="160"/>
    </w:pPr>
    <w:rPr>
      <w:rFonts w:ascii="Cambria" w:eastAsia="Cambria" w:hAnsi="Cambria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326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326CE"/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A326CE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A326CE"/>
    <w:rPr>
      <w:rFonts w:ascii="Cambria" w:eastAsia="Cambria" w:hAnsi="Cambria" w:cs="Times New Roman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A326C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26CE"/>
    <w:rPr>
      <w:sz w:val="16"/>
      <w:szCs w:val="16"/>
    </w:rPr>
  </w:style>
  <w:style w:type="paragraph" w:styleId="Revision">
    <w:name w:val="Revision"/>
    <w:hidden/>
    <w:uiPriority w:val="99"/>
    <w:semiHidden/>
    <w:rsid w:val="00A326C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A326CE"/>
  </w:style>
  <w:style w:type="paragraph" w:customStyle="1" w:styleId="EndNoteBibliographyTitle">
    <w:name w:val="EndNote Bibliography Title"/>
    <w:basedOn w:val="Normal"/>
    <w:link w:val="EndNoteBibliographyTitleChar"/>
    <w:rsid w:val="00A326CE"/>
    <w:pPr>
      <w:spacing w:line="276" w:lineRule="auto"/>
      <w:jc w:val="center"/>
    </w:pPr>
    <w:rPr>
      <w:rFonts w:ascii="Arial" w:eastAsia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6CE"/>
    <w:rPr>
      <w:rFonts w:ascii="Arial" w:eastAsia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326CE"/>
    <w:pPr>
      <w:jc w:val="both"/>
    </w:pPr>
    <w:rPr>
      <w:rFonts w:ascii="Arial" w:eastAsia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326CE"/>
    <w:rPr>
      <w:rFonts w:ascii="Arial" w:eastAsia="Arial" w:hAnsi="Arial" w:cs="Arial"/>
      <w:noProof/>
      <w:sz w:val="22"/>
      <w:szCs w:val="22"/>
    </w:rPr>
  </w:style>
  <w:style w:type="table" w:styleId="TableGrid">
    <w:name w:val="Table Grid"/>
    <w:basedOn w:val="TableNormal"/>
    <w:uiPriority w:val="39"/>
    <w:rsid w:val="00A32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A326CE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26CE"/>
  </w:style>
  <w:style w:type="paragraph" w:styleId="Footer">
    <w:name w:val="footer"/>
    <w:basedOn w:val="Normal"/>
    <w:link w:val="FooterChar1"/>
    <w:uiPriority w:val="99"/>
    <w:unhideWhenUsed/>
    <w:rsid w:val="00A326CE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A326CE"/>
  </w:style>
  <w:style w:type="paragraph" w:styleId="ListParagraph">
    <w:name w:val="List Paragraph"/>
    <w:basedOn w:val="Normal"/>
    <w:uiPriority w:val="34"/>
    <w:qFormat/>
    <w:rsid w:val="00A326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326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1</Words>
  <Characters>16708</Characters>
  <Application>Microsoft Office Word</Application>
  <DocSecurity>0</DocSecurity>
  <Lines>139</Lines>
  <Paragraphs>39</Paragraphs>
  <ScaleCrop>false</ScaleCrop>
  <Company/>
  <LinksUpToDate>false</LinksUpToDate>
  <CharactersWithSpaces>1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on, Iliana - (imanjon)</dc:creator>
  <cp:keywords/>
  <dc:description/>
  <cp:lastModifiedBy>Manjon, Iliana - (imanjon)</cp:lastModifiedBy>
  <cp:revision>2</cp:revision>
  <dcterms:created xsi:type="dcterms:W3CDTF">2022-02-05T20:02:00Z</dcterms:created>
  <dcterms:modified xsi:type="dcterms:W3CDTF">2022-02-05T20:02:00Z</dcterms:modified>
</cp:coreProperties>
</file>